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954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800"/>
        <w:gridCol w:w="1080"/>
        <w:gridCol w:w="1080"/>
        <w:gridCol w:w="1170"/>
        <w:gridCol w:w="1170"/>
        <w:gridCol w:w="1260"/>
        <w:gridCol w:w="990"/>
        <w:gridCol w:w="1080"/>
        <w:gridCol w:w="1080"/>
        <w:gridCol w:w="2520"/>
        <w:gridCol w:w="1711"/>
        <w:gridCol w:w="13"/>
      </w:tblGrid>
      <w:tr w:rsidR="004C31BB" w:rsidRPr="00B5198E" w14:paraId="6BCBBE3B" w14:textId="77777777" w:rsidTr="008B4F34">
        <w:trPr>
          <w:trHeight w:val="296"/>
        </w:trPr>
        <w:tc>
          <w:tcPr>
            <w:tcW w:w="14954" w:type="dxa"/>
            <w:gridSpan w:val="12"/>
            <w:noWrap/>
          </w:tcPr>
          <w:p w14:paraId="1D2D3EB7" w14:textId="4B0F72DE" w:rsidR="004C31BB" w:rsidRDefault="004C31BB" w:rsidP="004C31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pplemental table 1: </w:t>
            </w:r>
            <w:r w:rsidRPr="008F4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ng-term outcomes in adult patients with NORSE</w:t>
            </w:r>
          </w:p>
        </w:tc>
      </w:tr>
      <w:tr w:rsidR="001E14E0" w:rsidRPr="00B5198E" w14:paraId="1DB3B5C7" w14:textId="77777777" w:rsidTr="008B4F34">
        <w:trPr>
          <w:gridAfter w:val="1"/>
          <w:wAfter w:w="13" w:type="dxa"/>
          <w:trHeight w:val="296"/>
        </w:trPr>
        <w:tc>
          <w:tcPr>
            <w:tcW w:w="1800" w:type="dxa"/>
            <w:noWrap/>
            <w:hideMark/>
          </w:tcPr>
          <w:p w14:paraId="4ACB823D" w14:textId="15B90952" w:rsidR="001E14E0" w:rsidRPr="00B5198E" w:rsidRDefault="001E14E0" w:rsidP="00B519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080" w:type="dxa"/>
            <w:noWrap/>
            <w:hideMark/>
          </w:tcPr>
          <w:p w14:paraId="7C502F27" w14:textId="35A06DF7" w:rsidR="001E14E0" w:rsidRPr="00B5198E" w:rsidRDefault="001E14E0" w:rsidP="00B519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patient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outcome data available)</w:t>
            </w:r>
          </w:p>
        </w:tc>
        <w:tc>
          <w:tcPr>
            <w:tcW w:w="1080" w:type="dxa"/>
          </w:tcPr>
          <w:p w14:paraId="1E246702" w14:textId="7202711F" w:rsidR="001E14E0" w:rsidRPr="00B5198E" w:rsidRDefault="001E14E0" w:rsidP="00B519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or age range (years)</w:t>
            </w:r>
          </w:p>
        </w:tc>
        <w:tc>
          <w:tcPr>
            <w:tcW w:w="1170" w:type="dxa"/>
          </w:tcPr>
          <w:p w14:paraId="36319BF9" w14:textId="1BAB2AF6" w:rsidR="001E14E0" w:rsidRPr="00B5198E" w:rsidRDefault="001E14E0" w:rsidP="00B519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low-up (months)</w:t>
            </w:r>
          </w:p>
        </w:tc>
        <w:tc>
          <w:tcPr>
            <w:tcW w:w="9811" w:type="dxa"/>
            <w:gridSpan w:val="7"/>
          </w:tcPr>
          <w:p w14:paraId="2B2DF8EF" w14:textId="041C310A" w:rsidR="001E14E0" w:rsidRPr="00B5198E" w:rsidRDefault="001E14E0" w:rsidP="00B519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s</w:t>
            </w:r>
          </w:p>
        </w:tc>
      </w:tr>
      <w:tr w:rsidR="001E14E0" w:rsidRPr="00B5198E" w14:paraId="63396C93" w14:textId="77777777" w:rsidTr="008B4F34">
        <w:trPr>
          <w:gridAfter w:val="1"/>
          <w:wAfter w:w="13" w:type="dxa"/>
          <w:trHeight w:val="595"/>
        </w:trPr>
        <w:tc>
          <w:tcPr>
            <w:tcW w:w="1800" w:type="dxa"/>
            <w:noWrap/>
            <w:hideMark/>
          </w:tcPr>
          <w:p w14:paraId="12515BAD" w14:textId="77777777" w:rsidR="001E14E0" w:rsidRPr="00B5198E" w:rsidRDefault="001E14E0" w:rsidP="00B519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5636C128" w14:textId="77777777" w:rsidR="001E14E0" w:rsidRPr="00B5198E" w:rsidRDefault="001E14E0" w:rsidP="00B519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37B5863" w14:textId="399FD5D3" w:rsidR="001E14E0" w:rsidRPr="00B5198E" w:rsidRDefault="001E14E0" w:rsidP="00B519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3D0C6B85" w14:textId="75907F94" w:rsidR="001E14E0" w:rsidRPr="00B5198E" w:rsidRDefault="001E14E0" w:rsidP="00B519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30" w:type="dxa"/>
            <w:gridSpan w:val="2"/>
          </w:tcPr>
          <w:p w14:paraId="0D9CF60C" w14:textId="69CC594E" w:rsidR="001E14E0" w:rsidRPr="00B5198E" w:rsidRDefault="001E14E0" w:rsidP="00B519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izure-outcomes</w:t>
            </w:r>
            <w:r w:rsidR="008B4F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          </w:t>
            </w:r>
            <w:r w:rsidRPr="00B51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B51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s with long-term outcomes)</w:t>
            </w:r>
          </w:p>
        </w:tc>
        <w:tc>
          <w:tcPr>
            <w:tcW w:w="3150" w:type="dxa"/>
            <w:gridSpan w:val="3"/>
            <w:hideMark/>
          </w:tcPr>
          <w:p w14:paraId="5997EE05" w14:textId="4A532C29" w:rsidR="001E14E0" w:rsidRPr="00B5198E" w:rsidRDefault="001E14E0" w:rsidP="00B519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gnitive impairment</w:t>
            </w:r>
            <w:r w:rsidR="008B4F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                   </w:t>
            </w:r>
            <w:r w:rsidRPr="00B51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 patients with long-term outcomes)</w:t>
            </w:r>
          </w:p>
        </w:tc>
        <w:tc>
          <w:tcPr>
            <w:tcW w:w="2520" w:type="dxa"/>
            <w:noWrap/>
            <w:hideMark/>
          </w:tcPr>
          <w:p w14:paraId="3493107B" w14:textId="3E2E515F" w:rsidR="001E14E0" w:rsidRPr="00B5198E" w:rsidRDefault="001E14E0" w:rsidP="00B519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unctional outcomes </w:t>
            </w:r>
            <w:r w:rsidR="008B4F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       </w:t>
            </w:r>
            <w:r w:rsidRPr="00B51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B51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s with long-term outcomes)</w:t>
            </w:r>
          </w:p>
        </w:tc>
        <w:tc>
          <w:tcPr>
            <w:tcW w:w="1711" w:type="dxa"/>
            <w:hideMark/>
          </w:tcPr>
          <w:p w14:paraId="08EC1049" w14:textId="009C910E" w:rsidR="001E14E0" w:rsidRPr="00B5198E" w:rsidRDefault="001E14E0" w:rsidP="00B519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ychiatric and behavioral issues (% patients with long-term outcomes)</w:t>
            </w:r>
          </w:p>
        </w:tc>
      </w:tr>
      <w:tr w:rsidR="004C31BB" w:rsidRPr="00B5198E" w14:paraId="535F50D2" w14:textId="77777777" w:rsidTr="008B4F34">
        <w:trPr>
          <w:gridAfter w:val="1"/>
          <w:wAfter w:w="13" w:type="dxa"/>
          <w:trHeight w:val="894"/>
        </w:trPr>
        <w:tc>
          <w:tcPr>
            <w:tcW w:w="1800" w:type="dxa"/>
            <w:noWrap/>
            <w:hideMark/>
          </w:tcPr>
          <w:p w14:paraId="2D073C1D" w14:textId="77777777" w:rsidR="001E14E0" w:rsidRPr="00B5198E" w:rsidRDefault="001E14E0" w:rsidP="00B519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0999EFEB" w14:textId="77777777" w:rsidR="001E14E0" w:rsidRPr="00B5198E" w:rsidRDefault="001E14E0" w:rsidP="00B519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2B6EA82" w14:textId="3F7FF54E" w:rsidR="001E14E0" w:rsidRPr="00B5198E" w:rsidRDefault="001E14E0" w:rsidP="00B519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401775F9" w14:textId="6DFA9F1C" w:rsidR="001E14E0" w:rsidRPr="00B5198E" w:rsidRDefault="001E14E0" w:rsidP="00B519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14:paraId="1714515B" w14:textId="43796623" w:rsidR="001E14E0" w:rsidRPr="00B5198E" w:rsidRDefault="001E14E0" w:rsidP="00B519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izure-free</w:t>
            </w:r>
            <w:r w:rsidRPr="0057277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r </w:t>
            </w:r>
            <w:r w:rsidRPr="00B51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led with AS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B51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treatments</w:t>
            </w:r>
          </w:p>
        </w:tc>
        <w:tc>
          <w:tcPr>
            <w:tcW w:w="1260" w:type="dxa"/>
            <w:hideMark/>
          </w:tcPr>
          <w:p w14:paraId="0181BC58" w14:textId="12558231" w:rsidR="001E14E0" w:rsidRPr="00B5198E" w:rsidRDefault="001E14E0" w:rsidP="00B519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ractory seizures (AS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 w:rsidRPr="00B51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ther treatments)</w:t>
            </w:r>
          </w:p>
        </w:tc>
        <w:tc>
          <w:tcPr>
            <w:tcW w:w="990" w:type="dxa"/>
            <w:noWrap/>
            <w:hideMark/>
          </w:tcPr>
          <w:p w14:paraId="69233CDB" w14:textId="77777777" w:rsidR="001E14E0" w:rsidRPr="00B5198E" w:rsidRDefault="001E14E0" w:rsidP="00B519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e</w:t>
            </w:r>
          </w:p>
        </w:tc>
        <w:tc>
          <w:tcPr>
            <w:tcW w:w="1080" w:type="dxa"/>
            <w:noWrap/>
            <w:hideMark/>
          </w:tcPr>
          <w:p w14:paraId="07E282F1" w14:textId="77777777" w:rsidR="001E14E0" w:rsidRPr="00B5198E" w:rsidRDefault="001E14E0" w:rsidP="00B519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ld</w:t>
            </w:r>
          </w:p>
        </w:tc>
        <w:tc>
          <w:tcPr>
            <w:tcW w:w="1080" w:type="dxa"/>
            <w:hideMark/>
          </w:tcPr>
          <w:p w14:paraId="17C60D47" w14:textId="43A29923" w:rsidR="001E14E0" w:rsidRPr="00B5198E" w:rsidRDefault="001E14E0" w:rsidP="00B519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rate/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B51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vere</w:t>
            </w:r>
          </w:p>
        </w:tc>
        <w:tc>
          <w:tcPr>
            <w:tcW w:w="2520" w:type="dxa"/>
            <w:noWrap/>
            <w:hideMark/>
          </w:tcPr>
          <w:p w14:paraId="23F81956" w14:textId="027D0752" w:rsidR="001E14E0" w:rsidRPr="00B5198E" w:rsidRDefault="001E14E0" w:rsidP="00B519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1" w:type="dxa"/>
            <w:noWrap/>
            <w:hideMark/>
          </w:tcPr>
          <w:p w14:paraId="7FF0C916" w14:textId="118E7EE7" w:rsidR="001E14E0" w:rsidRPr="00B5198E" w:rsidRDefault="001E14E0" w:rsidP="00B519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C31BB" w:rsidRPr="00B5198E" w14:paraId="0C585149" w14:textId="77777777" w:rsidTr="008B4F34">
        <w:trPr>
          <w:gridAfter w:val="1"/>
          <w:wAfter w:w="13" w:type="dxa"/>
          <w:trHeight w:val="296"/>
        </w:trPr>
        <w:tc>
          <w:tcPr>
            <w:tcW w:w="1800" w:type="dxa"/>
            <w:noWrap/>
            <w:hideMark/>
          </w:tcPr>
          <w:p w14:paraId="0AAC5DA3" w14:textId="67DEB124" w:rsidR="001E14E0" w:rsidRPr="00996582" w:rsidRDefault="001E14E0" w:rsidP="003825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Acampora (2022)</w:t>
            </w:r>
            <w:r w:rsidR="003F784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1190E56C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4766DAD8" w14:textId="00D9B142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70" w:type="dxa"/>
          </w:tcPr>
          <w:p w14:paraId="5EA3E568" w14:textId="5D58B723" w:rsidR="001E14E0" w:rsidRPr="00FC0F64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F64">
              <w:rPr>
                <w:rFonts w:ascii="Times New Roman" w:hAnsi="Times New Roman" w:cs="Times New Roman"/>
                <w:sz w:val="18"/>
                <w:szCs w:val="18"/>
              </w:rPr>
              <w:t>1-12</w:t>
            </w:r>
          </w:p>
        </w:tc>
        <w:tc>
          <w:tcPr>
            <w:tcW w:w="1170" w:type="dxa"/>
            <w:noWrap/>
            <w:hideMark/>
          </w:tcPr>
          <w:p w14:paraId="5F852214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11793881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72795B2B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34AB6434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E2FE1CE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20" w:type="dxa"/>
            <w:noWrap/>
            <w:hideMark/>
          </w:tcPr>
          <w:p w14:paraId="7DF6572D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11" w:type="dxa"/>
            <w:noWrap/>
            <w:hideMark/>
          </w:tcPr>
          <w:p w14:paraId="6E7B5427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C31BB" w:rsidRPr="00B5198E" w14:paraId="5FCAF068" w14:textId="77777777" w:rsidTr="008B4F34">
        <w:trPr>
          <w:gridAfter w:val="1"/>
          <w:wAfter w:w="13" w:type="dxa"/>
          <w:trHeight w:val="296"/>
        </w:trPr>
        <w:tc>
          <w:tcPr>
            <w:tcW w:w="1800" w:type="dxa"/>
            <w:noWrap/>
            <w:hideMark/>
          </w:tcPr>
          <w:p w14:paraId="33330D66" w14:textId="653E949B" w:rsidR="001E14E0" w:rsidRPr="00996582" w:rsidRDefault="001E14E0" w:rsidP="003825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Aydemir (2022)</w:t>
            </w:r>
            <w:r w:rsidR="003F784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1080" w:type="dxa"/>
            <w:noWrap/>
            <w:hideMark/>
          </w:tcPr>
          <w:p w14:paraId="4895DE84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55F0A5B7" w14:textId="3A71E0A2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70" w:type="dxa"/>
          </w:tcPr>
          <w:p w14:paraId="5A58FB67" w14:textId="3FA2455B" w:rsidR="001E14E0" w:rsidRPr="00FC0F64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F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1351BEDA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4213662B" w14:textId="4DA35C7B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0" w:type="dxa"/>
            <w:noWrap/>
            <w:hideMark/>
          </w:tcPr>
          <w:p w14:paraId="7D436991" w14:textId="0F1FAC49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14:paraId="1E35D9BD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2EED718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20" w:type="dxa"/>
            <w:noWrap/>
            <w:hideMark/>
          </w:tcPr>
          <w:p w14:paraId="6FBE665E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11" w:type="dxa"/>
            <w:noWrap/>
            <w:hideMark/>
          </w:tcPr>
          <w:p w14:paraId="766A1C41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C31BB" w:rsidRPr="00B5198E" w14:paraId="20F9DF16" w14:textId="77777777" w:rsidTr="008B4F34">
        <w:trPr>
          <w:gridAfter w:val="1"/>
          <w:wAfter w:w="13" w:type="dxa"/>
          <w:trHeight w:val="296"/>
        </w:trPr>
        <w:tc>
          <w:tcPr>
            <w:tcW w:w="1800" w:type="dxa"/>
            <w:noWrap/>
            <w:hideMark/>
          </w:tcPr>
          <w:p w14:paraId="0775BD4C" w14:textId="2CD7F90B" w:rsidR="001E14E0" w:rsidRPr="00996582" w:rsidRDefault="001E14E0" w:rsidP="003825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Choi (2021)</w:t>
            </w:r>
            <w:r w:rsidR="003F784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1080" w:type="dxa"/>
            <w:noWrap/>
            <w:hideMark/>
          </w:tcPr>
          <w:p w14:paraId="4AEBB538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32934E72" w14:textId="3DC36E69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70" w:type="dxa"/>
          </w:tcPr>
          <w:p w14:paraId="0DCF689C" w14:textId="753C35F5" w:rsidR="001E14E0" w:rsidRPr="00FC0F64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F64">
              <w:rPr>
                <w:rFonts w:ascii="Times New Roman" w:hAnsi="Times New Roman" w:cs="Times New Roman"/>
                <w:sz w:val="18"/>
                <w:szCs w:val="18"/>
              </w:rPr>
              <w:t>&gt; 1</w:t>
            </w:r>
          </w:p>
        </w:tc>
        <w:tc>
          <w:tcPr>
            <w:tcW w:w="1170" w:type="dxa"/>
            <w:noWrap/>
            <w:hideMark/>
          </w:tcPr>
          <w:p w14:paraId="7E46A1FF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76C1BEA0" w14:textId="4D211894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0" w:type="dxa"/>
            <w:noWrap/>
            <w:hideMark/>
          </w:tcPr>
          <w:p w14:paraId="01BAFE3C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7DB7EBE1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13E11DC4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3E3F9888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11" w:type="dxa"/>
            <w:noWrap/>
            <w:hideMark/>
          </w:tcPr>
          <w:p w14:paraId="28CB7951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C31BB" w:rsidRPr="00B5198E" w14:paraId="69157988" w14:textId="77777777" w:rsidTr="008B4F34">
        <w:trPr>
          <w:gridAfter w:val="1"/>
          <w:wAfter w:w="13" w:type="dxa"/>
          <w:trHeight w:val="296"/>
        </w:trPr>
        <w:tc>
          <w:tcPr>
            <w:tcW w:w="1800" w:type="dxa"/>
            <w:noWrap/>
            <w:hideMark/>
          </w:tcPr>
          <w:p w14:paraId="2CF00D7C" w14:textId="7479E2B3" w:rsidR="001E14E0" w:rsidRPr="00996582" w:rsidRDefault="001E14E0" w:rsidP="003825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Donnelly (2021)</w:t>
            </w:r>
            <w:r w:rsidR="003F784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1080" w:type="dxa"/>
            <w:noWrap/>
            <w:hideMark/>
          </w:tcPr>
          <w:p w14:paraId="10421442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0AD1CCC7" w14:textId="0D6F82FF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70" w:type="dxa"/>
          </w:tcPr>
          <w:p w14:paraId="609E5CCC" w14:textId="6CAB6B51" w:rsidR="001E14E0" w:rsidRPr="00FC0F64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F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468515C0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7AA045E8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71A6C958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6871CBF" w14:textId="588308DB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14:paraId="286694E5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026ACFF0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11" w:type="dxa"/>
            <w:noWrap/>
            <w:hideMark/>
          </w:tcPr>
          <w:p w14:paraId="56B7ED3F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C31BB" w:rsidRPr="00B5198E" w14:paraId="60807984" w14:textId="77777777" w:rsidTr="008B4F34">
        <w:trPr>
          <w:gridAfter w:val="1"/>
          <w:wAfter w:w="13" w:type="dxa"/>
          <w:trHeight w:val="296"/>
        </w:trPr>
        <w:tc>
          <w:tcPr>
            <w:tcW w:w="1800" w:type="dxa"/>
            <w:noWrap/>
            <w:hideMark/>
          </w:tcPr>
          <w:p w14:paraId="77E4399C" w14:textId="2141F9FF" w:rsidR="001E14E0" w:rsidRPr="00996582" w:rsidRDefault="001E14E0" w:rsidP="003825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Gugger (202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7</w:t>
            </w:r>
          </w:p>
        </w:tc>
        <w:tc>
          <w:tcPr>
            <w:tcW w:w="1080" w:type="dxa"/>
            <w:noWrap/>
            <w:hideMark/>
          </w:tcPr>
          <w:p w14:paraId="09830265" w14:textId="1573D251" w:rsidR="001E14E0" w:rsidRPr="00C14E9F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E9F">
              <w:rPr>
                <w:rFonts w:ascii="Times New Roman" w:hAnsi="Times New Roman" w:cs="Times New Roman"/>
                <w:sz w:val="18"/>
                <w:szCs w:val="18"/>
              </w:rPr>
              <w:t>20 (15)</w:t>
            </w:r>
          </w:p>
        </w:tc>
        <w:tc>
          <w:tcPr>
            <w:tcW w:w="1080" w:type="dxa"/>
          </w:tcPr>
          <w:p w14:paraId="5F59981E" w14:textId="68C4DEDA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F3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14:paraId="5668F375" w14:textId="55D6675C" w:rsidR="001E14E0" w:rsidRPr="00FC0F64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F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FC0F64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70" w:type="dxa"/>
            <w:noWrap/>
            <w:hideMark/>
          </w:tcPr>
          <w:p w14:paraId="47866E0C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0B389E27" w14:textId="0E7BFBEB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0" w:type="dxa"/>
            <w:noWrap/>
            <w:hideMark/>
          </w:tcPr>
          <w:p w14:paraId="1617F5D8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303F115F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7E8A424C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191E672E" w14:textId="26E56568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mRS 0-2: 53.3</w:t>
            </w:r>
          </w:p>
        </w:tc>
        <w:tc>
          <w:tcPr>
            <w:tcW w:w="1711" w:type="dxa"/>
            <w:noWrap/>
            <w:hideMark/>
          </w:tcPr>
          <w:p w14:paraId="3E691612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C31BB" w:rsidRPr="00B5198E" w14:paraId="32633DFC" w14:textId="77777777" w:rsidTr="008B4F34">
        <w:trPr>
          <w:gridAfter w:val="1"/>
          <w:wAfter w:w="13" w:type="dxa"/>
          <w:trHeight w:val="296"/>
        </w:trPr>
        <w:tc>
          <w:tcPr>
            <w:tcW w:w="1800" w:type="dxa"/>
            <w:noWrap/>
            <w:hideMark/>
          </w:tcPr>
          <w:p w14:paraId="3BC2BA02" w14:textId="02FAE6B7" w:rsidR="001E14E0" w:rsidRPr="00996582" w:rsidRDefault="001E14E0" w:rsidP="003825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Kim (2020)</w:t>
            </w:r>
            <w:r w:rsidR="003F784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0</w:t>
            </w:r>
          </w:p>
        </w:tc>
        <w:tc>
          <w:tcPr>
            <w:tcW w:w="1080" w:type="dxa"/>
            <w:noWrap/>
            <w:hideMark/>
          </w:tcPr>
          <w:p w14:paraId="3866BEA3" w14:textId="78978B5D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6F4CE65D" w14:textId="63A63F30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F35">
              <w:rPr>
                <w:rFonts w:ascii="Times New Roman" w:hAnsi="Times New Roman" w:cs="Times New Roman"/>
                <w:sz w:val="18"/>
                <w:szCs w:val="18"/>
              </w:rPr>
              <w:t>19-63</w:t>
            </w:r>
          </w:p>
        </w:tc>
        <w:tc>
          <w:tcPr>
            <w:tcW w:w="1170" w:type="dxa"/>
          </w:tcPr>
          <w:p w14:paraId="18FEC0D3" w14:textId="2140EA87" w:rsidR="001E14E0" w:rsidRPr="00FC0F64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F6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623504DD" w14:textId="457C0F82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41.2</w:t>
            </w:r>
          </w:p>
        </w:tc>
        <w:tc>
          <w:tcPr>
            <w:tcW w:w="1260" w:type="dxa"/>
            <w:noWrap/>
            <w:hideMark/>
          </w:tcPr>
          <w:p w14:paraId="27087EDC" w14:textId="174BF858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47.1</w:t>
            </w:r>
          </w:p>
        </w:tc>
        <w:tc>
          <w:tcPr>
            <w:tcW w:w="990" w:type="dxa"/>
            <w:noWrap/>
            <w:hideMark/>
          </w:tcPr>
          <w:p w14:paraId="0BF778F8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FE87AAA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04B6AAEC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6EC7C712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11" w:type="dxa"/>
            <w:noWrap/>
            <w:hideMark/>
          </w:tcPr>
          <w:p w14:paraId="012CE53E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C31BB" w:rsidRPr="00B5198E" w14:paraId="45B1267E" w14:textId="77777777" w:rsidTr="008B4F34">
        <w:trPr>
          <w:gridAfter w:val="1"/>
          <w:wAfter w:w="13" w:type="dxa"/>
          <w:trHeight w:val="296"/>
        </w:trPr>
        <w:tc>
          <w:tcPr>
            <w:tcW w:w="1800" w:type="dxa"/>
            <w:noWrap/>
            <w:hideMark/>
          </w:tcPr>
          <w:p w14:paraId="244DCACF" w14:textId="6E71AD5B" w:rsidR="001E14E0" w:rsidRPr="00996582" w:rsidRDefault="001E14E0" w:rsidP="003825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Matthews (2020)</w:t>
            </w:r>
            <w:r w:rsidR="003F784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1080" w:type="dxa"/>
            <w:noWrap/>
            <w:hideMark/>
          </w:tcPr>
          <w:p w14:paraId="576A3982" w14:textId="67742864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331D8D44" w14:textId="7BD30726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F3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14:paraId="02FF6373" w14:textId="2D2C2193" w:rsidR="001E14E0" w:rsidRPr="00FC0F64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F64">
              <w:rPr>
                <w:rFonts w:ascii="Times New Roman" w:hAnsi="Times New Roman" w:cs="Times New Roman"/>
                <w:sz w:val="18"/>
                <w:szCs w:val="18"/>
              </w:rPr>
              <w:t>2-22</w:t>
            </w:r>
          </w:p>
        </w:tc>
        <w:tc>
          <w:tcPr>
            <w:tcW w:w="1170" w:type="dxa"/>
            <w:noWrap/>
            <w:hideMark/>
          </w:tcPr>
          <w:p w14:paraId="58176DAD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15D7647C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0336AC56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637E1710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7747A704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12DF2C02" w14:textId="49019FC4" w:rsidR="001E14E0" w:rsidRPr="00B5198E" w:rsidRDefault="001E14E0" w:rsidP="00C62E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r w:rsidR="00C62E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0-3:</w:t>
            </w:r>
            <w:r w:rsidR="00C62E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="00C62E72">
              <w:rPr>
                <w:rFonts w:ascii="Times New Roman" w:hAnsi="Times New Roman" w:cs="Times New Roman"/>
                <w:sz w:val="18"/>
                <w:szCs w:val="18"/>
              </w:rPr>
              <w:t xml:space="preserve">; mRS 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4-5: 29</w:t>
            </w:r>
          </w:p>
        </w:tc>
        <w:tc>
          <w:tcPr>
            <w:tcW w:w="1711" w:type="dxa"/>
            <w:noWrap/>
            <w:hideMark/>
          </w:tcPr>
          <w:p w14:paraId="16A7FD67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C31BB" w:rsidRPr="00B5198E" w14:paraId="6FAFBE13" w14:textId="77777777" w:rsidTr="008B4F34">
        <w:trPr>
          <w:gridAfter w:val="1"/>
          <w:wAfter w:w="13" w:type="dxa"/>
          <w:trHeight w:val="296"/>
        </w:trPr>
        <w:tc>
          <w:tcPr>
            <w:tcW w:w="1800" w:type="dxa"/>
            <w:noWrap/>
            <w:hideMark/>
          </w:tcPr>
          <w:p w14:paraId="381E93F4" w14:textId="1A1462B7" w:rsidR="001E14E0" w:rsidRPr="00996582" w:rsidRDefault="001E14E0" w:rsidP="003825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Al-Khatee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(2019)</w:t>
            </w:r>
            <w:r w:rsidR="003F784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4</w:t>
            </w:r>
          </w:p>
        </w:tc>
        <w:tc>
          <w:tcPr>
            <w:tcW w:w="1080" w:type="dxa"/>
            <w:noWrap/>
            <w:hideMark/>
          </w:tcPr>
          <w:p w14:paraId="081ECBDD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03B943A3" w14:textId="69C6408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170" w:type="dxa"/>
          </w:tcPr>
          <w:p w14:paraId="272F2CA4" w14:textId="6B4623EF" w:rsidR="001E14E0" w:rsidRPr="00FC0F64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F6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59D2CFA6" w14:textId="11757F7C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0774EBCC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2B86B871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6A5E9DE4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4ADC21AC" w14:textId="6B43088C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520" w:type="dxa"/>
            <w:noWrap/>
            <w:hideMark/>
          </w:tcPr>
          <w:p w14:paraId="7A04A842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11" w:type="dxa"/>
            <w:noWrap/>
            <w:hideMark/>
          </w:tcPr>
          <w:p w14:paraId="1FB7F7F2" w14:textId="66857B09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schizophren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4C31BB" w:rsidRPr="00B5198E" w14:paraId="5BFC845F" w14:textId="77777777" w:rsidTr="008B4F34">
        <w:trPr>
          <w:gridAfter w:val="1"/>
          <w:wAfter w:w="13" w:type="dxa"/>
          <w:trHeight w:val="296"/>
        </w:trPr>
        <w:tc>
          <w:tcPr>
            <w:tcW w:w="1800" w:type="dxa"/>
            <w:noWrap/>
            <w:hideMark/>
          </w:tcPr>
          <w:p w14:paraId="441BE3D3" w14:textId="1B1BCB31" w:rsidR="001E14E0" w:rsidRPr="00996582" w:rsidRDefault="001E14E0" w:rsidP="003825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Fatuzzo (2019)</w:t>
            </w:r>
            <w:r w:rsidR="003F784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5</w:t>
            </w:r>
          </w:p>
        </w:tc>
        <w:tc>
          <w:tcPr>
            <w:tcW w:w="1080" w:type="dxa"/>
            <w:noWrap/>
            <w:hideMark/>
          </w:tcPr>
          <w:p w14:paraId="7CFFF87B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2C617B2E" w14:textId="75A66178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70" w:type="dxa"/>
          </w:tcPr>
          <w:p w14:paraId="6D26209F" w14:textId="4FA57B0E" w:rsidR="001E14E0" w:rsidRPr="00FC0F64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70" w:type="dxa"/>
            <w:noWrap/>
            <w:hideMark/>
          </w:tcPr>
          <w:p w14:paraId="449B3FD5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12ECB124" w14:textId="63A870C4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0" w:type="dxa"/>
            <w:noWrap/>
            <w:hideMark/>
          </w:tcPr>
          <w:p w14:paraId="1D5465A2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49CBAA21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254A8942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37807794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11" w:type="dxa"/>
            <w:noWrap/>
            <w:hideMark/>
          </w:tcPr>
          <w:p w14:paraId="567830FF" w14:textId="2D5F433E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attention deficit</w:t>
            </w:r>
          </w:p>
        </w:tc>
      </w:tr>
      <w:tr w:rsidR="004C31BB" w:rsidRPr="00B5198E" w14:paraId="3947F456" w14:textId="77777777" w:rsidTr="008B4F34">
        <w:trPr>
          <w:gridAfter w:val="1"/>
          <w:wAfter w:w="13" w:type="dxa"/>
          <w:trHeight w:val="296"/>
        </w:trPr>
        <w:tc>
          <w:tcPr>
            <w:tcW w:w="1800" w:type="dxa"/>
            <w:noWrap/>
            <w:hideMark/>
          </w:tcPr>
          <w:p w14:paraId="016F1345" w14:textId="144EDFEF" w:rsidR="001E14E0" w:rsidRPr="00996582" w:rsidRDefault="001E14E0" w:rsidP="003825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Basha (2017)</w:t>
            </w:r>
            <w:r w:rsidR="003F784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1</w:t>
            </w:r>
          </w:p>
        </w:tc>
        <w:tc>
          <w:tcPr>
            <w:tcW w:w="1080" w:type="dxa"/>
            <w:noWrap/>
            <w:hideMark/>
          </w:tcPr>
          <w:p w14:paraId="1D4300FB" w14:textId="493CFA38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70683F1B" w14:textId="0AF61E0D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F35">
              <w:rPr>
                <w:rFonts w:ascii="Times New Roman" w:hAnsi="Times New Roman" w:cs="Times New Roman"/>
                <w:sz w:val="18"/>
                <w:szCs w:val="18"/>
              </w:rPr>
              <w:t>20-56</w:t>
            </w:r>
          </w:p>
        </w:tc>
        <w:tc>
          <w:tcPr>
            <w:tcW w:w="1170" w:type="dxa"/>
          </w:tcPr>
          <w:p w14:paraId="232C6DD4" w14:textId="06839F1D" w:rsidR="001E14E0" w:rsidRPr="00FC0F64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F6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84</w:t>
            </w:r>
          </w:p>
        </w:tc>
        <w:tc>
          <w:tcPr>
            <w:tcW w:w="1170" w:type="dxa"/>
            <w:noWrap/>
            <w:hideMark/>
          </w:tcPr>
          <w:p w14:paraId="661612FD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77E3513B" w14:textId="6C67178A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990" w:type="dxa"/>
            <w:noWrap/>
            <w:hideMark/>
          </w:tcPr>
          <w:p w14:paraId="66B03A5E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1BC24C2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79DADC92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5C4CD2C9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11" w:type="dxa"/>
            <w:noWrap/>
            <w:hideMark/>
          </w:tcPr>
          <w:p w14:paraId="0A3F4BB4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C31BB" w:rsidRPr="00B5198E" w14:paraId="5FCB8C99" w14:textId="77777777" w:rsidTr="008B4F34">
        <w:trPr>
          <w:gridAfter w:val="1"/>
          <w:wAfter w:w="13" w:type="dxa"/>
          <w:trHeight w:val="296"/>
        </w:trPr>
        <w:tc>
          <w:tcPr>
            <w:tcW w:w="1800" w:type="dxa"/>
            <w:noWrap/>
            <w:hideMark/>
          </w:tcPr>
          <w:p w14:paraId="187546B6" w14:textId="30F19217" w:rsidR="001E14E0" w:rsidRPr="00996582" w:rsidRDefault="001E14E0" w:rsidP="003825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Dillien (2016)</w:t>
            </w:r>
            <w:r w:rsidR="003F784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5</w:t>
            </w:r>
          </w:p>
        </w:tc>
        <w:tc>
          <w:tcPr>
            <w:tcW w:w="1080" w:type="dxa"/>
            <w:noWrap/>
            <w:hideMark/>
          </w:tcPr>
          <w:p w14:paraId="662661D2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2EAB7723" w14:textId="1EEB8A1A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70" w:type="dxa"/>
          </w:tcPr>
          <w:p w14:paraId="530CEDF3" w14:textId="358BDAEF" w:rsidR="001E14E0" w:rsidRPr="00FC0F64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F6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7BB141A2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5A2FE1F4" w14:textId="49FF01B1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0" w:type="dxa"/>
            <w:noWrap/>
            <w:hideMark/>
          </w:tcPr>
          <w:p w14:paraId="79FC4273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5D8E3CCC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080" w:type="dxa"/>
            <w:noWrap/>
            <w:hideMark/>
          </w:tcPr>
          <w:p w14:paraId="34BF443D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28A9A1BE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11" w:type="dxa"/>
            <w:noWrap/>
            <w:hideMark/>
          </w:tcPr>
          <w:p w14:paraId="0EAEB7BD" w14:textId="1FA359A0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attention deficit</w:t>
            </w:r>
          </w:p>
        </w:tc>
      </w:tr>
      <w:tr w:rsidR="004C31BB" w:rsidRPr="00B5198E" w14:paraId="046B6EB1" w14:textId="77777777" w:rsidTr="008B4F34">
        <w:trPr>
          <w:gridAfter w:val="1"/>
          <w:wAfter w:w="13" w:type="dxa"/>
          <w:trHeight w:val="296"/>
        </w:trPr>
        <w:tc>
          <w:tcPr>
            <w:tcW w:w="1800" w:type="dxa"/>
            <w:noWrap/>
            <w:hideMark/>
          </w:tcPr>
          <w:p w14:paraId="1EDDB99A" w14:textId="3E7E5406" w:rsidR="001E14E0" w:rsidRPr="00996582" w:rsidRDefault="001E14E0" w:rsidP="003825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Gagnon (2016)</w:t>
            </w:r>
            <w:r w:rsidR="003F784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6</w:t>
            </w:r>
          </w:p>
        </w:tc>
        <w:tc>
          <w:tcPr>
            <w:tcW w:w="1080" w:type="dxa"/>
            <w:noWrap/>
            <w:hideMark/>
          </w:tcPr>
          <w:p w14:paraId="3B2611A0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1FF4D77B" w14:textId="4D1DD5D2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70" w:type="dxa"/>
          </w:tcPr>
          <w:p w14:paraId="62CBAFED" w14:textId="51F3EBEF" w:rsidR="001E14E0" w:rsidRPr="00FC0F64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F6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70" w:type="dxa"/>
            <w:noWrap/>
            <w:hideMark/>
          </w:tcPr>
          <w:p w14:paraId="2A6E88BB" w14:textId="56F0C72E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6D803317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6A34EC4B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0B59EBAA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13B29A40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45D43349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autonomous</w:t>
            </w:r>
          </w:p>
        </w:tc>
        <w:tc>
          <w:tcPr>
            <w:tcW w:w="1711" w:type="dxa"/>
            <w:noWrap/>
            <w:hideMark/>
          </w:tcPr>
          <w:p w14:paraId="78C04D89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C31BB" w:rsidRPr="00B5198E" w14:paraId="6CB119CD" w14:textId="77777777" w:rsidTr="008B4F34">
        <w:trPr>
          <w:gridAfter w:val="1"/>
          <w:wAfter w:w="13" w:type="dxa"/>
          <w:trHeight w:val="296"/>
        </w:trPr>
        <w:tc>
          <w:tcPr>
            <w:tcW w:w="1800" w:type="dxa"/>
            <w:noWrap/>
            <w:hideMark/>
          </w:tcPr>
          <w:p w14:paraId="288241C3" w14:textId="0F6A3197" w:rsidR="001E14E0" w:rsidRPr="00996582" w:rsidRDefault="001E14E0" w:rsidP="003825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Gaspard (2015)</w:t>
            </w:r>
            <w:r w:rsidR="003F784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282197EE" w14:textId="45FB2F5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5C541DCB" w14:textId="0CA0B2FB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F3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14:paraId="2EFA5E7A" w14:textId="16CB1E1F" w:rsidR="001E14E0" w:rsidRPr="00FC0F64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F64">
              <w:rPr>
                <w:rFonts w:ascii="Times New Roman" w:hAnsi="Times New Roman" w:cs="Times New Roman"/>
                <w:sz w:val="18"/>
                <w:szCs w:val="18"/>
              </w:rPr>
              <w:t>6-8</w:t>
            </w:r>
          </w:p>
        </w:tc>
        <w:tc>
          <w:tcPr>
            <w:tcW w:w="1170" w:type="dxa"/>
            <w:noWrap/>
            <w:hideMark/>
          </w:tcPr>
          <w:p w14:paraId="229BD327" w14:textId="5C2A2636" w:rsidR="001E14E0" w:rsidRPr="001E14E0" w:rsidRDefault="001E14E0" w:rsidP="003825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60" w:type="dxa"/>
            <w:noWrap/>
            <w:hideMark/>
          </w:tcPr>
          <w:p w14:paraId="4F0049B9" w14:textId="6E160E6B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90" w:type="dxa"/>
            <w:noWrap/>
            <w:hideMark/>
          </w:tcPr>
          <w:p w14:paraId="59190DC8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313287C0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7A8E9F46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2518D0E2" w14:textId="225CFDB8" w:rsidR="00C62E72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mRS: 0-1: 41</w:t>
            </w:r>
            <w:r w:rsidR="00C62E72">
              <w:rPr>
                <w:rFonts w:ascii="Times New Roman" w:hAnsi="Times New Roman" w:cs="Times New Roman"/>
                <w:sz w:val="18"/>
                <w:szCs w:val="18"/>
              </w:rPr>
              <w:t>; mRS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 xml:space="preserve"> 2-3: 38</w:t>
            </w:r>
          </w:p>
          <w:p w14:paraId="4C81280E" w14:textId="641333FF" w:rsidR="001E14E0" w:rsidRPr="00B5198E" w:rsidRDefault="00C62E72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RS: </w:t>
            </w:r>
            <w:r w:rsidR="001E14E0" w:rsidRPr="00B5198E">
              <w:rPr>
                <w:rFonts w:ascii="Times New Roman" w:hAnsi="Times New Roman" w:cs="Times New Roman"/>
                <w:sz w:val="18"/>
                <w:szCs w:val="18"/>
              </w:rPr>
              <w:t xml:space="preserve">4-5: 16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RS </w:t>
            </w:r>
            <w:r w:rsidR="001E14E0" w:rsidRPr="00B5198E">
              <w:rPr>
                <w:rFonts w:ascii="Times New Roman" w:hAnsi="Times New Roman" w:cs="Times New Roman"/>
                <w:sz w:val="18"/>
                <w:szCs w:val="18"/>
              </w:rPr>
              <w:t>6: 5</w:t>
            </w:r>
          </w:p>
        </w:tc>
        <w:tc>
          <w:tcPr>
            <w:tcW w:w="1711" w:type="dxa"/>
            <w:noWrap/>
            <w:hideMark/>
          </w:tcPr>
          <w:p w14:paraId="11EA8305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C31BB" w:rsidRPr="00B5198E" w14:paraId="086F3E80" w14:textId="77777777" w:rsidTr="008B4F34">
        <w:trPr>
          <w:gridAfter w:val="1"/>
          <w:wAfter w:w="13" w:type="dxa"/>
          <w:trHeight w:val="296"/>
        </w:trPr>
        <w:tc>
          <w:tcPr>
            <w:tcW w:w="1800" w:type="dxa"/>
            <w:noWrap/>
            <w:hideMark/>
          </w:tcPr>
          <w:p w14:paraId="6137B625" w14:textId="77FD254D" w:rsidR="001E14E0" w:rsidRPr="00996582" w:rsidRDefault="001E14E0" w:rsidP="003825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Hainsworth (2014)</w:t>
            </w:r>
            <w:r w:rsidR="003F784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4</w:t>
            </w:r>
          </w:p>
        </w:tc>
        <w:tc>
          <w:tcPr>
            <w:tcW w:w="1080" w:type="dxa"/>
            <w:noWrap/>
            <w:hideMark/>
          </w:tcPr>
          <w:p w14:paraId="3153A034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23F6FADA" w14:textId="0BFF0AEC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70" w:type="dxa"/>
          </w:tcPr>
          <w:p w14:paraId="70D559A6" w14:textId="5D488B72" w:rsidR="001E14E0" w:rsidRPr="00FC0F64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F6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59367233" w14:textId="5F340F7D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18C7FA5A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4ADC10C8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777CAA6F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04A3661B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0B90BE01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11" w:type="dxa"/>
            <w:noWrap/>
            <w:hideMark/>
          </w:tcPr>
          <w:p w14:paraId="4AD5D593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C31BB" w:rsidRPr="00B5198E" w14:paraId="16910A85" w14:textId="77777777" w:rsidTr="008B4F34">
        <w:trPr>
          <w:gridAfter w:val="1"/>
          <w:wAfter w:w="13" w:type="dxa"/>
          <w:trHeight w:val="296"/>
        </w:trPr>
        <w:tc>
          <w:tcPr>
            <w:tcW w:w="1800" w:type="dxa"/>
            <w:noWrap/>
            <w:hideMark/>
          </w:tcPr>
          <w:p w14:paraId="2EBD5CAA" w14:textId="458CE4B2" w:rsidR="001E14E0" w:rsidRPr="00996582" w:rsidRDefault="001E14E0" w:rsidP="003825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Marques (2014)</w:t>
            </w:r>
            <w:r w:rsidR="003F784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6</w:t>
            </w:r>
          </w:p>
        </w:tc>
        <w:tc>
          <w:tcPr>
            <w:tcW w:w="1080" w:type="dxa"/>
            <w:noWrap/>
            <w:hideMark/>
          </w:tcPr>
          <w:p w14:paraId="3198A706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51FAB22C" w14:textId="5252BB00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70" w:type="dxa"/>
          </w:tcPr>
          <w:p w14:paraId="17D0942F" w14:textId="67E934C0" w:rsidR="001E14E0" w:rsidRPr="00FC0F64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70" w:type="dxa"/>
            <w:noWrap/>
            <w:hideMark/>
          </w:tcPr>
          <w:p w14:paraId="322644DE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012CBF16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2CAB5894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4471F856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6350E706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31BBC95E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11" w:type="dxa"/>
            <w:noWrap/>
            <w:hideMark/>
          </w:tcPr>
          <w:p w14:paraId="0C28DC1D" w14:textId="60809231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ggression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F784F" w:rsidRPr="00B5198E">
              <w:rPr>
                <w:rFonts w:ascii="Times New Roman" w:hAnsi="Times New Roman" w:cs="Times New Roman"/>
                <w:sz w:val="18"/>
                <w:szCs w:val="18"/>
              </w:rPr>
              <w:t>restlessn</w:t>
            </w:r>
            <w:r w:rsidR="003F784F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3F784F" w:rsidRPr="00B5198E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</w:tr>
      <w:tr w:rsidR="004C31BB" w:rsidRPr="00B5198E" w14:paraId="3333EA27" w14:textId="77777777" w:rsidTr="008B4F34">
        <w:trPr>
          <w:gridAfter w:val="1"/>
          <w:wAfter w:w="13" w:type="dxa"/>
          <w:trHeight w:val="296"/>
        </w:trPr>
        <w:tc>
          <w:tcPr>
            <w:tcW w:w="1800" w:type="dxa"/>
            <w:noWrap/>
            <w:hideMark/>
          </w:tcPr>
          <w:p w14:paraId="554D5CD1" w14:textId="35EBD58F" w:rsidR="001E14E0" w:rsidRPr="00996582" w:rsidRDefault="001E14E0" w:rsidP="003825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Juhász (201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1</w:t>
            </w:r>
          </w:p>
        </w:tc>
        <w:tc>
          <w:tcPr>
            <w:tcW w:w="1080" w:type="dxa"/>
            <w:noWrap/>
            <w:hideMark/>
          </w:tcPr>
          <w:p w14:paraId="13EEA93A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13AFD16F" w14:textId="4ADCE2D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70" w:type="dxa"/>
          </w:tcPr>
          <w:p w14:paraId="7D6A374B" w14:textId="4D8EDEFD" w:rsidR="001E14E0" w:rsidRPr="00FC0F64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F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0F87CA4B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676851AC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281216B1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58FD4AA8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0825FE61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349C7F91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11" w:type="dxa"/>
            <w:noWrap/>
            <w:hideMark/>
          </w:tcPr>
          <w:p w14:paraId="72D6BD95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C31BB" w:rsidRPr="00B5198E" w14:paraId="51FEC7A0" w14:textId="77777777" w:rsidTr="008B4F34">
        <w:trPr>
          <w:gridAfter w:val="1"/>
          <w:wAfter w:w="13" w:type="dxa"/>
          <w:trHeight w:val="296"/>
        </w:trPr>
        <w:tc>
          <w:tcPr>
            <w:tcW w:w="1800" w:type="dxa"/>
            <w:noWrap/>
            <w:hideMark/>
          </w:tcPr>
          <w:p w14:paraId="69AA98BB" w14:textId="55FC7922" w:rsidR="001E14E0" w:rsidRPr="00996582" w:rsidRDefault="001E14E0" w:rsidP="003825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Kumar (201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2</w:t>
            </w:r>
          </w:p>
        </w:tc>
        <w:tc>
          <w:tcPr>
            <w:tcW w:w="1080" w:type="dxa"/>
            <w:noWrap/>
            <w:hideMark/>
          </w:tcPr>
          <w:p w14:paraId="50B23179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00F1C257" w14:textId="16F724E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70" w:type="dxa"/>
          </w:tcPr>
          <w:p w14:paraId="78424237" w14:textId="7C974DEF" w:rsidR="001E14E0" w:rsidRPr="00FC0F64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F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084845D6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57ABD804" w14:textId="3D314CDD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0" w:type="dxa"/>
            <w:noWrap/>
            <w:hideMark/>
          </w:tcPr>
          <w:p w14:paraId="768AF0E9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4B490438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4B33AFA3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18E5CB25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11" w:type="dxa"/>
            <w:noWrap/>
            <w:hideMark/>
          </w:tcPr>
          <w:p w14:paraId="42AF167E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C31BB" w:rsidRPr="00B5198E" w14:paraId="25087828" w14:textId="77777777" w:rsidTr="008B4F34">
        <w:trPr>
          <w:gridAfter w:val="1"/>
          <w:wAfter w:w="13" w:type="dxa"/>
          <w:trHeight w:val="296"/>
        </w:trPr>
        <w:tc>
          <w:tcPr>
            <w:tcW w:w="1800" w:type="dxa"/>
            <w:noWrap/>
            <w:hideMark/>
          </w:tcPr>
          <w:p w14:paraId="363D1586" w14:textId="706C98E7" w:rsidR="001E14E0" w:rsidRPr="00996582" w:rsidRDefault="001E14E0" w:rsidP="003825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rdon</w:t>
            </w:r>
            <w:r w:rsidR="003F784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A565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oyd (2012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5</w:t>
            </w:r>
          </w:p>
        </w:tc>
        <w:tc>
          <w:tcPr>
            <w:tcW w:w="1080" w:type="dxa"/>
            <w:noWrap/>
            <w:hideMark/>
          </w:tcPr>
          <w:p w14:paraId="606F8BB2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3A8C1472" w14:textId="224F80BF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29BFE2DD" w14:textId="595BD1FC" w:rsidR="001E14E0" w:rsidRPr="00FC0F64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F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1F9554E1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3EE5F6DB" w14:textId="275E977F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0" w:type="dxa"/>
            <w:noWrap/>
            <w:hideMark/>
          </w:tcPr>
          <w:p w14:paraId="173C1577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77102AE7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424AD45B" w14:textId="106FB82C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520" w:type="dxa"/>
            <w:noWrap/>
            <w:hideMark/>
          </w:tcPr>
          <w:p w14:paraId="4BC18B63" w14:textId="51A1B4E8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esumed work part-time</w:t>
            </w:r>
          </w:p>
        </w:tc>
        <w:tc>
          <w:tcPr>
            <w:tcW w:w="1711" w:type="dxa"/>
            <w:noWrap/>
            <w:hideMark/>
          </w:tcPr>
          <w:p w14:paraId="5B0D371F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C31BB" w:rsidRPr="00B5198E" w14:paraId="46B604DC" w14:textId="77777777" w:rsidTr="008B4F34">
        <w:trPr>
          <w:gridAfter w:val="1"/>
          <w:wAfter w:w="13" w:type="dxa"/>
          <w:trHeight w:val="296"/>
        </w:trPr>
        <w:tc>
          <w:tcPr>
            <w:tcW w:w="1800" w:type="dxa"/>
            <w:noWrap/>
            <w:hideMark/>
          </w:tcPr>
          <w:p w14:paraId="50F64C7B" w14:textId="0EFE0701" w:rsidR="001E14E0" w:rsidRPr="00996582" w:rsidRDefault="001E14E0" w:rsidP="003825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Johns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(201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0</w:t>
            </w:r>
          </w:p>
        </w:tc>
        <w:tc>
          <w:tcPr>
            <w:tcW w:w="1080" w:type="dxa"/>
            <w:noWrap/>
            <w:hideMark/>
          </w:tcPr>
          <w:p w14:paraId="13E0DC22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3327CDB2" w14:textId="5F0AD628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70" w:type="dxa"/>
          </w:tcPr>
          <w:p w14:paraId="59B5EE39" w14:textId="6CD5A0B6" w:rsidR="001E14E0" w:rsidRPr="00FC0F64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F6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594A9454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1D294B83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544290C5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8B8A78A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7F002807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440C9F03" w14:textId="37704B3C" w:rsidR="001E14E0" w:rsidRPr="00B5198E" w:rsidRDefault="00C62E72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1E14E0" w:rsidRPr="00B5198E">
              <w:rPr>
                <w:rFonts w:ascii="Times New Roman" w:hAnsi="Times New Roman" w:cs="Times New Roman"/>
                <w:sz w:val="18"/>
                <w:szCs w:val="18"/>
              </w:rPr>
              <w:t>o functional limit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711" w:type="dxa"/>
            <w:noWrap/>
            <w:hideMark/>
          </w:tcPr>
          <w:p w14:paraId="333D0358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C31BB" w:rsidRPr="00B5198E" w14:paraId="58B471F9" w14:textId="77777777" w:rsidTr="008B4F34">
        <w:trPr>
          <w:gridAfter w:val="1"/>
          <w:wAfter w:w="13" w:type="dxa"/>
          <w:trHeight w:val="296"/>
        </w:trPr>
        <w:tc>
          <w:tcPr>
            <w:tcW w:w="1800" w:type="dxa"/>
            <w:noWrap/>
            <w:hideMark/>
          </w:tcPr>
          <w:p w14:paraId="4FE5471C" w14:textId="7F1A4F12" w:rsidR="001E14E0" w:rsidRPr="00996582" w:rsidRDefault="001E14E0" w:rsidP="003825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Costell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(200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29E5D92F" w14:textId="72BF19DA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52B44F2B" w14:textId="3DC6B444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F35">
              <w:rPr>
                <w:rFonts w:ascii="Times New Roman" w:hAnsi="Times New Roman" w:cs="Times New Roman"/>
                <w:sz w:val="18"/>
                <w:szCs w:val="18"/>
              </w:rPr>
              <w:t>24-36</w:t>
            </w:r>
          </w:p>
        </w:tc>
        <w:tc>
          <w:tcPr>
            <w:tcW w:w="1170" w:type="dxa"/>
          </w:tcPr>
          <w:p w14:paraId="73274931" w14:textId="4894C473" w:rsidR="001E14E0" w:rsidRPr="00FC0F64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F6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132</w:t>
            </w:r>
          </w:p>
        </w:tc>
        <w:tc>
          <w:tcPr>
            <w:tcW w:w="1170" w:type="dxa"/>
            <w:noWrap/>
            <w:hideMark/>
          </w:tcPr>
          <w:p w14:paraId="633E940F" w14:textId="72E6BB79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60" w:type="dxa"/>
            <w:noWrap/>
            <w:hideMark/>
          </w:tcPr>
          <w:p w14:paraId="72C2DCB0" w14:textId="18B31715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90" w:type="dxa"/>
            <w:noWrap/>
            <w:hideMark/>
          </w:tcPr>
          <w:p w14:paraId="38993297" w14:textId="29893980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80" w:type="dxa"/>
            <w:noWrap/>
            <w:hideMark/>
          </w:tcPr>
          <w:p w14:paraId="68369EFF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127E9C2B" w14:textId="0474D4FB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(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had severe)</w:t>
            </w:r>
          </w:p>
        </w:tc>
        <w:tc>
          <w:tcPr>
            <w:tcW w:w="2520" w:type="dxa"/>
            <w:noWrap/>
            <w:hideMark/>
          </w:tcPr>
          <w:p w14:paraId="1E39D6F2" w14:textId="1AF94F7A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resumed employment: 80; did not resume employment: 20</w:t>
            </w:r>
          </w:p>
        </w:tc>
        <w:tc>
          <w:tcPr>
            <w:tcW w:w="1711" w:type="dxa"/>
            <w:noWrap/>
            <w:hideMark/>
          </w:tcPr>
          <w:p w14:paraId="2BF7B3AB" w14:textId="68FD2720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31BB" w:rsidRPr="00B5198E" w14:paraId="1106D174" w14:textId="77777777" w:rsidTr="008B4F34">
        <w:trPr>
          <w:gridAfter w:val="1"/>
          <w:wAfter w:w="13" w:type="dxa"/>
          <w:trHeight w:val="296"/>
        </w:trPr>
        <w:tc>
          <w:tcPr>
            <w:tcW w:w="1800" w:type="dxa"/>
            <w:noWrap/>
            <w:hideMark/>
          </w:tcPr>
          <w:p w14:paraId="1D8548E8" w14:textId="52EF358F" w:rsidR="001E14E0" w:rsidRPr="00996582" w:rsidRDefault="001E14E0" w:rsidP="003825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Westbrook (201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8</w:t>
            </w:r>
          </w:p>
        </w:tc>
        <w:tc>
          <w:tcPr>
            <w:tcW w:w="1080" w:type="dxa"/>
            <w:noWrap/>
            <w:hideMark/>
          </w:tcPr>
          <w:p w14:paraId="1D4AB1E4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4E94D61D" w14:textId="0AFE7896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70" w:type="dxa"/>
          </w:tcPr>
          <w:p w14:paraId="540291F1" w14:textId="25684934" w:rsidR="001E14E0" w:rsidRPr="00FC0F64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F64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1170" w:type="dxa"/>
            <w:noWrap/>
            <w:hideMark/>
          </w:tcPr>
          <w:p w14:paraId="27AC4FBD" w14:textId="111B430E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187BBB76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5DD36160" w14:textId="5DE82775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14:paraId="114B92F8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1B51E792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302D9DB6" w14:textId="53E29B65" w:rsidR="001E14E0" w:rsidRPr="00B5198E" w:rsidRDefault="00C62E72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urned t</w:t>
            </w:r>
            <w:r w:rsidR="001E14E0" w:rsidRPr="00B5198E">
              <w:rPr>
                <w:rFonts w:ascii="Times New Roman" w:hAnsi="Times New Roman" w:cs="Times New Roman"/>
                <w:sz w:val="18"/>
                <w:szCs w:val="18"/>
              </w:rPr>
              <w:t>o baseline</w:t>
            </w:r>
          </w:p>
        </w:tc>
        <w:tc>
          <w:tcPr>
            <w:tcW w:w="1711" w:type="dxa"/>
            <w:noWrap/>
            <w:hideMark/>
          </w:tcPr>
          <w:p w14:paraId="61082881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C31BB" w:rsidRPr="00B5198E" w14:paraId="4BBAFDC8" w14:textId="77777777" w:rsidTr="008B4F34">
        <w:trPr>
          <w:gridAfter w:val="1"/>
          <w:wAfter w:w="13" w:type="dxa"/>
          <w:trHeight w:val="296"/>
        </w:trPr>
        <w:tc>
          <w:tcPr>
            <w:tcW w:w="1800" w:type="dxa"/>
            <w:noWrap/>
            <w:hideMark/>
          </w:tcPr>
          <w:p w14:paraId="4D9E1AE5" w14:textId="3CF522A0" w:rsidR="001E14E0" w:rsidRPr="00996582" w:rsidRDefault="001E14E0" w:rsidP="003825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Wilder-Smit</w:t>
            </w:r>
            <w:r w:rsidR="008B4F3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 xml:space="preserve"> (2005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57A8F2B" w14:textId="3953DF15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3E9D2DA8" w14:textId="5F64CAD6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F35">
              <w:rPr>
                <w:rFonts w:ascii="Times New Roman" w:hAnsi="Times New Roman" w:cs="Times New Roman"/>
                <w:sz w:val="18"/>
                <w:szCs w:val="18"/>
              </w:rPr>
              <w:t>20-52</w:t>
            </w:r>
          </w:p>
        </w:tc>
        <w:tc>
          <w:tcPr>
            <w:tcW w:w="1170" w:type="dxa"/>
          </w:tcPr>
          <w:p w14:paraId="49C30BF5" w14:textId="7E044D0E" w:rsidR="001E14E0" w:rsidRPr="00FC0F64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1</w:t>
            </w:r>
          </w:p>
        </w:tc>
        <w:tc>
          <w:tcPr>
            <w:tcW w:w="1170" w:type="dxa"/>
            <w:noWrap/>
            <w:hideMark/>
          </w:tcPr>
          <w:p w14:paraId="091E3A63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67B2973E" w14:textId="2E3E9643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0" w:type="dxa"/>
            <w:noWrap/>
            <w:hideMark/>
          </w:tcPr>
          <w:p w14:paraId="496116F7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CBADBB9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178C0174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71209049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vegetative state</w:t>
            </w:r>
          </w:p>
        </w:tc>
        <w:tc>
          <w:tcPr>
            <w:tcW w:w="1711" w:type="dxa"/>
            <w:noWrap/>
            <w:hideMark/>
          </w:tcPr>
          <w:p w14:paraId="094C35DC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C31BB" w:rsidRPr="00B5198E" w14:paraId="1817BC22" w14:textId="77777777" w:rsidTr="008B4F34">
        <w:trPr>
          <w:gridAfter w:val="1"/>
          <w:wAfter w:w="13" w:type="dxa"/>
          <w:trHeight w:val="296"/>
        </w:trPr>
        <w:tc>
          <w:tcPr>
            <w:tcW w:w="1800" w:type="dxa"/>
            <w:noWrap/>
            <w:hideMark/>
          </w:tcPr>
          <w:p w14:paraId="5FA6B8B9" w14:textId="4546D646" w:rsidR="001E14E0" w:rsidRPr="005F4150" w:rsidRDefault="001E14E0" w:rsidP="003825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Steriade (201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8</w:t>
            </w:r>
          </w:p>
        </w:tc>
        <w:tc>
          <w:tcPr>
            <w:tcW w:w="1080" w:type="dxa"/>
            <w:noWrap/>
            <w:hideMark/>
          </w:tcPr>
          <w:p w14:paraId="1A096D99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80" w:type="dxa"/>
          </w:tcPr>
          <w:p w14:paraId="635E615D" w14:textId="38C6645C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F3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14:paraId="774F7D67" w14:textId="770C7331" w:rsidR="001E14E0" w:rsidRPr="00FC0F64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4 - 26.4</w:t>
            </w:r>
          </w:p>
        </w:tc>
        <w:tc>
          <w:tcPr>
            <w:tcW w:w="1170" w:type="dxa"/>
            <w:noWrap/>
            <w:hideMark/>
          </w:tcPr>
          <w:p w14:paraId="7A8F8593" w14:textId="42AEB7F5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260" w:type="dxa"/>
            <w:noWrap/>
            <w:hideMark/>
          </w:tcPr>
          <w:p w14:paraId="6F0459CD" w14:textId="32174B41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90" w:type="dxa"/>
            <w:noWrap/>
            <w:hideMark/>
          </w:tcPr>
          <w:p w14:paraId="14F601FD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3CB70BC5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554B5BA2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4707323D" w14:textId="2E6A895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mRS ≥ 2: 47</w:t>
            </w:r>
          </w:p>
        </w:tc>
        <w:tc>
          <w:tcPr>
            <w:tcW w:w="1711" w:type="dxa"/>
            <w:noWrap/>
            <w:hideMark/>
          </w:tcPr>
          <w:p w14:paraId="7A1F2693" w14:textId="1BB845E9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31BB" w:rsidRPr="00B5198E" w14:paraId="5B21DD09" w14:textId="77777777" w:rsidTr="008B4F34">
        <w:trPr>
          <w:gridAfter w:val="1"/>
          <w:wAfter w:w="13" w:type="dxa"/>
          <w:trHeight w:val="296"/>
        </w:trPr>
        <w:tc>
          <w:tcPr>
            <w:tcW w:w="1800" w:type="dxa"/>
            <w:noWrap/>
            <w:hideMark/>
          </w:tcPr>
          <w:p w14:paraId="61991906" w14:textId="7F1B11D6" w:rsidR="001E14E0" w:rsidRPr="005F4150" w:rsidRDefault="001E14E0" w:rsidP="003825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Matsuzono (201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7</w:t>
            </w:r>
          </w:p>
        </w:tc>
        <w:tc>
          <w:tcPr>
            <w:tcW w:w="1080" w:type="dxa"/>
            <w:noWrap/>
            <w:hideMark/>
          </w:tcPr>
          <w:p w14:paraId="4961EF9E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01A34053" w14:textId="2E04F77D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70" w:type="dxa"/>
          </w:tcPr>
          <w:p w14:paraId="49B9BF22" w14:textId="4E7DADF0" w:rsidR="001E14E0" w:rsidRPr="00FC0F64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1170" w:type="dxa"/>
            <w:noWrap/>
            <w:hideMark/>
          </w:tcPr>
          <w:p w14:paraId="214955FD" w14:textId="43D40673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157484AF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3212E2C6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9929E6C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28D45C91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75EFFD84" w14:textId="17A65A95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1" w:type="dxa"/>
            <w:noWrap/>
            <w:hideMark/>
          </w:tcPr>
          <w:p w14:paraId="12DD9ECD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C31BB" w:rsidRPr="00B5198E" w14:paraId="25472DA6" w14:textId="77777777" w:rsidTr="008B4F34">
        <w:trPr>
          <w:gridAfter w:val="1"/>
          <w:wAfter w:w="13" w:type="dxa"/>
          <w:trHeight w:val="296"/>
        </w:trPr>
        <w:tc>
          <w:tcPr>
            <w:tcW w:w="1800" w:type="dxa"/>
            <w:noWrap/>
            <w:hideMark/>
          </w:tcPr>
          <w:p w14:paraId="3D2995CF" w14:textId="03F8F94A" w:rsidR="001E14E0" w:rsidRPr="005F4150" w:rsidRDefault="001E14E0" w:rsidP="003825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Verma (201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4</w:t>
            </w:r>
          </w:p>
        </w:tc>
        <w:tc>
          <w:tcPr>
            <w:tcW w:w="1080" w:type="dxa"/>
            <w:noWrap/>
            <w:hideMark/>
          </w:tcPr>
          <w:p w14:paraId="7F65037B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3CE614AC" w14:textId="0F9736A1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70" w:type="dxa"/>
          </w:tcPr>
          <w:p w14:paraId="20F1A3E1" w14:textId="3209C28C" w:rsidR="001E14E0" w:rsidRPr="00FC0F64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1</w:t>
            </w:r>
          </w:p>
        </w:tc>
        <w:tc>
          <w:tcPr>
            <w:tcW w:w="1170" w:type="dxa"/>
            <w:noWrap/>
            <w:hideMark/>
          </w:tcPr>
          <w:p w14:paraId="7745FDB1" w14:textId="38083874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5322751F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6BF40FFC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0D161BB4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24318443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1AABB6D7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11" w:type="dxa"/>
            <w:noWrap/>
            <w:hideMark/>
          </w:tcPr>
          <w:p w14:paraId="489207EF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C31BB" w:rsidRPr="00B5198E" w14:paraId="5E470126" w14:textId="77777777" w:rsidTr="008B4F34">
        <w:trPr>
          <w:gridAfter w:val="1"/>
          <w:wAfter w:w="13" w:type="dxa"/>
          <w:trHeight w:val="296"/>
        </w:trPr>
        <w:tc>
          <w:tcPr>
            <w:tcW w:w="1800" w:type="dxa"/>
            <w:noWrap/>
            <w:hideMark/>
          </w:tcPr>
          <w:p w14:paraId="36AEFA45" w14:textId="1F43B954" w:rsidR="001E14E0" w:rsidRPr="005F4150" w:rsidRDefault="001E14E0" w:rsidP="003825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Patel (201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4</w:t>
            </w:r>
          </w:p>
        </w:tc>
        <w:tc>
          <w:tcPr>
            <w:tcW w:w="1080" w:type="dxa"/>
            <w:noWrap/>
            <w:hideMark/>
          </w:tcPr>
          <w:p w14:paraId="71C3EF0C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4C709FA7" w14:textId="3717652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70" w:type="dxa"/>
          </w:tcPr>
          <w:p w14:paraId="41D507C5" w14:textId="46060185" w:rsidR="001E14E0" w:rsidRPr="00FC0F64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F6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70" w:type="dxa"/>
            <w:noWrap/>
            <w:hideMark/>
          </w:tcPr>
          <w:p w14:paraId="6B148014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0C826446" w14:textId="1A26DAEB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0" w:type="dxa"/>
            <w:noWrap/>
            <w:hideMark/>
          </w:tcPr>
          <w:p w14:paraId="014D7F37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51613C9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0B01BF58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5D165039" w14:textId="0EA0357B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egetative state</w:t>
            </w:r>
          </w:p>
        </w:tc>
        <w:tc>
          <w:tcPr>
            <w:tcW w:w="1711" w:type="dxa"/>
            <w:noWrap/>
            <w:hideMark/>
          </w:tcPr>
          <w:p w14:paraId="3C107436" w14:textId="57C9FA6A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31BB" w:rsidRPr="00B5198E" w14:paraId="3D102605" w14:textId="77777777" w:rsidTr="008B4F34">
        <w:trPr>
          <w:gridAfter w:val="1"/>
          <w:wAfter w:w="13" w:type="dxa"/>
          <w:trHeight w:val="296"/>
        </w:trPr>
        <w:tc>
          <w:tcPr>
            <w:tcW w:w="1800" w:type="dxa"/>
            <w:noWrap/>
            <w:hideMark/>
          </w:tcPr>
          <w:p w14:paraId="6503FE39" w14:textId="1103BFEE" w:rsidR="001E14E0" w:rsidRPr="005F4150" w:rsidRDefault="001E14E0" w:rsidP="003825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Tian (201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2</w:t>
            </w:r>
          </w:p>
        </w:tc>
        <w:tc>
          <w:tcPr>
            <w:tcW w:w="1080" w:type="dxa"/>
            <w:noWrap/>
            <w:hideMark/>
          </w:tcPr>
          <w:p w14:paraId="653CAE5E" w14:textId="3A43EDC6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98; 12 had SR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62D2B9CF" w14:textId="17905885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F35">
              <w:rPr>
                <w:rFonts w:ascii="Times New Roman" w:hAnsi="Times New Roman" w:cs="Times New Roman"/>
                <w:sz w:val="18"/>
                <w:szCs w:val="18"/>
              </w:rPr>
              <w:t>19-81</w:t>
            </w:r>
          </w:p>
        </w:tc>
        <w:tc>
          <w:tcPr>
            <w:tcW w:w="1170" w:type="dxa"/>
          </w:tcPr>
          <w:p w14:paraId="722273CC" w14:textId="4E5EC15D" w:rsidR="001E14E0" w:rsidRPr="00FC0F64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F64">
              <w:rPr>
                <w:rFonts w:ascii="Times New Roman" w:hAnsi="Times New Roman" w:cs="Times New Roman"/>
                <w:sz w:val="18"/>
                <w:szCs w:val="18"/>
              </w:rPr>
              <w:t>3-6</w:t>
            </w:r>
          </w:p>
        </w:tc>
        <w:tc>
          <w:tcPr>
            <w:tcW w:w="1170" w:type="dxa"/>
            <w:noWrap/>
            <w:hideMark/>
          </w:tcPr>
          <w:p w14:paraId="0EDAE939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7F31EAAC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3904C6D0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074BFCFF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0935778A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noWrap/>
            <w:hideMark/>
          </w:tcPr>
          <w:p w14:paraId="6337A5BF" w14:textId="03C72D3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 xml:space="preserve">GOS: 5: 50; </w:t>
            </w:r>
            <w:r w:rsidR="008B4F34">
              <w:rPr>
                <w:rFonts w:ascii="Times New Roman" w:hAnsi="Times New Roman" w:cs="Times New Roman"/>
                <w:sz w:val="18"/>
                <w:szCs w:val="18"/>
              </w:rPr>
              <w:t xml:space="preserve">GOS 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 xml:space="preserve">4: 16.7; </w:t>
            </w:r>
            <w:r w:rsidR="008B4F34">
              <w:rPr>
                <w:rFonts w:ascii="Times New Roman" w:hAnsi="Times New Roman" w:cs="Times New Roman"/>
                <w:sz w:val="18"/>
                <w:szCs w:val="18"/>
              </w:rPr>
              <w:t xml:space="preserve">   GOS 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 xml:space="preserve">2: 16.7; </w:t>
            </w:r>
            <w:r w:rsidR="008B4F34">
              <w:rPr>
                <w:rFonts w:ascii="Times New Roman" w:hAnsi="Times New Roman" w:cs="Times New Roman"/>
                <w:sz w:val="18"/>
                <w:szCs w:val="18"/>
              </w:rPr>
              <w:t xml:space="preserve">GOS 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: 16.7</w:t>
            </w:r>
          </w:p>
        </w:tc>
        <w:tc>
          <w:tcPr>
            <w:tcW w:w="1711" w:type="dxa"/>
            <w:noWrap/>
            <w:hideMark/>
          </w:tcPr>
          <w:p w14:paraId="68DE8E90" w14:textId="4A29778A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31BB" w:rsidRPr="00B5198E" w14:paraId="672A7564" w14:textId="77777777" w:rsidTr="008B4F34">
        <w:trPr>
          <w:gridAfter w:val="1"/>
          <w:wAfter w:w="13" w:type="dxa"/>
          <w:trHeight w:val="296"/>
        </w:trPr>
        <w:tc>
          <w:tcPr>
            <w:tcW w:w="1800" w:type="dxa"/>
            <w:noWrap/>
            <w:hideMark/>
          </w:tcPr>
          <w:p w14:paraId="2F8F6363" w14:textId="4E4725BA" w:rsidR="001E14E0" w:rsidRPr="005F4150" w:rsidRDefault="001E14E0" w:rsidP="003825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Acar (202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1080" w:type="dxa"/>
            <w:noWrap/>
            <w:hideMark/>
          </w:tcPr>
          <w:p w14:paraId="2AE49114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31A16CF5" w14:textId="17A0A782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70" w:type="dxa"/>
          </w:tcPr>
          <w:p w14:paraId="4824FF7C" w14:textId="501D7641" w:rsidR="001E14E0" w:rsidRPr="00FC0F64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F6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606FA652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364C92D2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32A965DF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7B5DED9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07330593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20" w:type="dxa"/>
            <w:noWrap/>
            <w:hideMark/>
          </w:tcPr>
          <w:p w14:paraId="4B698A9B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11" w:type="dxa"/>
            <w:noWrap/>
            <w:hideMark/>
          </w:tcPr>
          <w:p w14:paraId="2AF72A9C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C31BB" w:rsidRPr="00B5198E" w14:paraId="36F16E25" w14:textId="77777777" w:rsidTr="008B4F34">
        <w:trPr>
          <w:gridAfter w:val="1"/>
          <w:wAfter w:w="13" w:type="dxa"/>
          <w:trHeight w:val="296"/>
        </w:trPr>
        <w:tc>
          <w:tcPr>
            <w:tcW w:w="1800" w:type="dxa"/>
            <w:noWrap/>
            <w:hideMark/>
          </w:tcPr>
          <w:p w14:paraId="62E66B8C" w14:textId="1F173C33" w:rsidR="001E14E0" w:rsidRPr="005F4150" w:rsidRDefault="001E14E0" w:rsidP="003825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Karunaratne (202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1080" w:type="dxa"/>
            <w:noWrap/>
            <w:hideMark/>
          </w:tcPr>
          <w:p w14:paraId="3CB8BB1E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0D002F10" w14:textId="0946DAC1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70" w:type="dxa"/>
          </w:tcPr>
          <w:p w14:paraId="5725D8A9" w14:textId="64AB37EA" w:rsidR="001E14E0" w:rsidRPr="00FC0F64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70" w:type="dxa"/>
            <w:noWrap/>
            <w:hideMark/>
          </w:tcPr>
          <w:p w14:paraId="164CBE98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19389A2C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2B7F525E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4E87A575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44E35404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20" w:type="dxa"/>
            <w:noWrap/>
            <w:hideMark/>
          </w:tcPr>
          <w:p w14:paraId="601B077A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11" w:type="dxa"/>
            <w:noWrap/>
            <w:hideMark/>
          </w:tcPr>
          <w:p w14:paraId="07FAADFD" w14:textId="3E481051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Capgras syndrome, pseudohallucination</w:t>
            </w:r>
          </w:p>
        </w:tc>
      </w:tr>
      <w:tr w:rsidR="004C31BB" w:rsidRPr="00B5198E" w14:paraId="2065A7C3" w14:textId="77777777" w:rsidTr="008B4F34">
        <w:trPr>
          <w:gridAfter w:val="1"/>
          <w:wAfter w:w="13" w:type="dxa"/>
          <w:trHeight w:val="296"/>
        </w:trPr>
        <w:tc>
          <w:tcPr>
            <w:tcW w:w="1800" w:type="dxa"/>
            <w:noWrap/>
            <w:hideMark/>
          </w:tcPr>
          <w:p w14:paraId="671B53DC" w14:textId="18D4466F" w:rsidR="001E14E0" w:rsidRPr="005F4150" w:rsidRDefault="001E14E0" w:rsidP="003825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Wang (202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1080" w:type="dxa"/>
            <w:noWrap/>
            <w:hideMark/>
          </w:tcPr>
          <w:p w14:paraId="1E6D17A2" w14:textId="3EF3F43F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16166513" w14:textId="7E42DE40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F3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14:paraId="29774D76" w14:textId="6899B663" w:rsidR="001E14E0" w:rsidRPr="00FC0F64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F64">
              <w:rPr>
                <w:rFonts w:ascii="Times New Roman" w:hAnsi="Times New Roman" w:cs="Times New Roman"/>
                <w:sz w:val="18"/>
                <w:szCs w:val="18"/>
              </w:rPr>
              <w:t>8-37.5</w:t>
            </w:r>
          </w:p>
        </w:tc>
        <w:tc>
          <w:tcPr>
            <w:tcW w:w="1170" w:type="dxa"/>
            <w:noWrap/>
            <w:hideMark/>
          </w:tcPr>
          <w:p w14:paraId="0EDB3FF0" w14:textId="5FA92623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0C3082F4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3C1C76EC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B0B22FD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654A02EC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20" w:type="dxa"/>
            <w:noWrap/>
            <w:hideMark/>
          </w:tcPr>
          <w:p w14:paraId="602C223A" w14:textId="06B324EC" w:rsidR="003F784F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 xml:space="preserve">mRS &lt; 2, 3 </w:t>
            </w:r>
            <w:r w:rsidR="003F784F">
              <w:rPr>
                <w:rFonts w:ascii="Times New Roman" w:hAnsi="Times New Roman" w:cs="Times New Roman"/>
                <w:sz w:val="18"/>
                <w:szCs w:val="18"/>
              </w:rPr>
              <w:t xml:space="preserve">at 18.2 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3F784F">
              <w:rPr>
                <w:rFonts w:ascii="Times New Roman" w:hAnsi="Times New Roman" w:cs="Times New Roman"/>
                <w:sz w:val="18"/>
                <w:szCs w:val="18"/>
              </w:rPr>
              <w:t>onth</w:t>
            </w:r>
            <w:r w:rsidR="00C62E72">
              <w:rPr>
                <w:rFonts w:ascii="Times New Roman" w:hAnsi="Times New Roman" w:cs="Times New Roman"/>
                <w:sz w:val="18"/>
                <w:szCs w:val="18"/>
              </w:rPr>
              <w:t>s;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810BC63" w14:textId="219C20DE" w:rsidR="003F784F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 xml:space="preserve">mRS &lt; 2, 6 </w:t>
            </w:r>
            <w:r w:rsidR="003F784F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 xml:space="preserve"> 80</w:t>
            </w:r>
            <w:r w:rsidR="003F784F">
              <w:rPr>
                <w:rFonts w:ascii="Times New Roman" w:hAnsi="Times New Roman" w:cs="Times New Roman"/>
                <w:sz w:val="18"/>
                <w:szCs w:val="18"/>
              </w:rPr>
              <w:t xml:space="preserve"> month</w:t>
            </w:r>
            <w:r w:rsidR="00C62E7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635F0EB8" w14:textId="19C8A9AE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 xml:space="preserve">mRS &lt; 2, 9 </w:t>
            </w:r>
            <w:r w:rsidR="003F784F">
              <w:rPr>
                <w:rFonts w:ascii="Times New Roman" w:hAnsi="Times New Roman" w:cs="Times New Roman"/>
                <w:sz w:val="18"/>
                <w:szCs w:val="18"/>
              </w:rPr>
              <w:t xml:space="preserve">at 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3F784F">
              <w:rPr>
                <w:rFonts w:ascii="Times New Roman" w:hAnsi="Times New Roman" w:cs="Times New Roman"/>
                <w:sz w:val="18"/>
                <w:szCs w:val="18"/>
              </w:rPr>
              <w:t xml:space="preserve"> months</w:t>
            </w:r>
          </w:p>
        </w:tc>
        <w:tc>
          <w:tcPr>
            <w:tcW w:w="1711" w:type="dxa"/>
            <w:noWrap/>
            <w:hideMark/>
          </w:tcPr>
          <w:p w14:paraId="50C493C4" w14:textId="598B5C8F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ersonality change: 18.2</w:t>
            </w:r>
          </w:p>
        </w:tc>
      </w:tr>
      <w:tr w:rsidR="004C31BB" w:rsidRPr="00B5198E" w14:paraId="65D68D9E" w14:textId="77777777" w:rsidTr="008B4F34">
        <w:trPr>
          <w:gridAfter w:val="1"/>
          <w:wAfter w:w="13" w:type="dxa"/>
          <w:trHeight w:val="296"/>
        </w:trPr>
        <w:tc>
          <w:tcPr>
            <w:tcW w:w="1800" w:type="dxa"/>
            <w:noWrap/>
            <w:hideMark/>
          </w:tcPr>
          <w:p w14:paraId="76E1AA58" w14:textId="40EF234B" w:rsidR="001E14E0" w:rsidRPr="005F4150" w:rsidRDefault="001E14E0" w:rsidP="003825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Al-Chalabi (202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4A50EF40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7C16A83B" w14:textId="665529AB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70" w:type="dxa"/>
          </w:tcPr>
          <w:p w14:paraId="0E566395" w14:textId="02F08FC8" w:rsidR="001E14E0" w:rsidRPr="00FC0F64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F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30470BB0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hideMark/>
          </w:tcPr>
          <w:p w14:paraId="30981E8E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56D8E93A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5A784663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53312885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20" w:type="dxa"/>
            <w:hideMark/>
          </w:tcPr>
          <w:p w14:paraId="1FEC4704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mRS 5 (comatose)</w:t>
            </w:r>
          </w:p>
        </w:tc>
        <w:tc>
          <w:tcPr>
            <w:tcW w:w="1711" w:type="dxa"/>
            <w:noWrap/>
            <w:hideMark/>
          </w:tcPr>
          <w:p w14:paraId="466D2FFB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C31BB" w:rsidRPr="00B5198E" w14:paraId="591DB476" w14:textId="77777777" w:rsidTr="008B4F34">
        <w:trPr>
          <w:gridAfter w:val="1"/>
          <w:wAfter w:w="13" w:type="dxa"/>
          <w:trHeight w:val="296"/>
        </w:trPr>
        <w:tc>
          <w:tcPr>
            <w:tcW w:w="1800" w:type="dxa"/>
            <w:noWrap/>
            <w:hideMark/>
          </w:tcPr>
          <w:p w14:paraId="7303D3A4" w14:textId="3DB58E17" w:rsidR="001E14E0" w:rsidRPr="005F4150" w:rsidRDefault="001E14E0" w:rsidP="003825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Nawfal (202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74DB3455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2FD041F7" w14:textId="6C2C7F0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70" w:type="dxa"/>
          </w:tcPr>
          <w:p w14:paraId="109E68CD" w14:textId="13C2DD1D" w:rsidR="001E14E0" w:rsidRPr="00FC0F64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F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27EEA941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09DFF9D5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70802456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7EFEEDC6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4F4D2EC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20" w:type="dxa"/>
            <w:noWrap/>
            <w:hideMark/>
          </w:tcPr>
          <w:p w14:paraId="0F4C634E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11" w:type="dxa"/>
            <w:noWrap/>
            <w:hideMark/>
          </w:tcPr>
          <w:p w14:paraId="008A6A53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C31BB" w:rsidRPr="00B5198E" w14:paraId="13C88316" w14:textId="77777777" w:rsidTr="008B4F34">
        <w:trPr>
          <w:gridAfter w:val="1"/>
          <w:wAfter w:w="13" w:type="dxa"/>
          <w:trHeight w:val="296"/>
        </w:trPr>
        <w:tc>
          <w:tcPr>
            <w:tcW w:w="1800" w:type="dxa"/>
            <w:noWrap/>
            <w:hideMark/>
          </w:tcPr>
          <w:p w14:paraId="63A1098E" w14:textId="1734767D" w:rsidR="001E14E0" w:rsidRPr="005F4150" w:rsidRDefault="001E14E0" w:rsidP="003825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Obara (202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4</w:t>
            </w:r>
          </w:p>
        </w:tc>
        <w:tc>
          <w:tcPr>
            <w:tcW w:w="1080" w:type="dxa"/>
            <w:noWrap/>
            <w:hideMark/>
          </w:tcPr>
          <w:p w14:paraId="33F8671A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27C85BAD" w14:textId="02121DB1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70" w:type="dxa"/>
          </w:tcPr>
          <w:p w14:paraId="05148B07" w14:textId="6F907D78" w:rsidR="001E14E0" w:rsidRPr="00FC0F64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F64">
              <w:rPr>
                <w:rFonts w:ascii="Times New Roman" w:hAnsi="Times New Roman" w:cs="Times New Roman"/>
                <w:sz w:val="18"/>
                <w:szCs w:val="18"/>
              </w:rPr>
              <w:t>1-12</w:t>
            </w:r>
          </w:p>
        </w:tc>
        <w:tc>
          <w:tcPr>
            <w:tcW w:w="1170" w:type="dxa"/>
            <w:noWrap/>
            <w:hideMark/>
          </w:tcPr>
          <w:p w14:paraId="74482A78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0F92358F" w14:textId="526AB80F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0" w:type="dxa"/>
            <w:noWrap/>
            <w:hideMark/>
          </w:tcPr>
          <w:p w14:paraId="771D5B14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3C3C0DF2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66EFC42B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20" w:type="dxa"/>
            <w:noWrap/>
            <w:hideMark/>
          </w:tcPr>
          <w:p w14:paraId="17459BDC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11" w:type="dxa"/>
            <w:noWrap/>
            <w:hideMark/>
          </w:tcPr>
          <w:p w14:paraId="64791286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C31BB" w:rsidRPr="00B5198E" w14:paraId="32A565EB" w14:textId="77777777" w:rsidTr="008B4F34">
        <w:trPr>
          <w:gridAfter w:val="1"/>
          <w:wAfter w:w="13" w:type="dxa"/>
          <w:trHeight w:val="296"/>
        </w:trPr>
        <w:tc>
          <w:tcPr>
            <w:tcW w:w="1800" w:type="dxa"/>
            <w:noWrap/>
            <w:hideMark/>
          </w:tcPr>
          <w:p w14:paraId="0E59A5C2" w14:textId="30FB4A85" w:rsidR="001E14E0" w:rsidRPr="005F4150" w:rsidRDefault="001E14E0" w:rsidP="003825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^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 xml:space="preserve"> Iizuka (201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2038B0E3" w14:textId="6C55A86F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43; 9 had NOR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)</w:t>
            </w:r>
          </w:p>
        </w:tc>
        <w:tc>
          <w:tcPr>
            <w:tcW w:w="1080" w:type="dxa"/>
          </w:tcPr>
          <w:p w14:paraId="44118A47" w14:textId="0C09C361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4F35">
              <w:rPr>
                <w:rFonts w:ascii="Times New Roman" w:hAnsi="Times New Roman" w:cs="Times New Roman"/>
                <w:sz w:val="18"/>
                <w:szCs w:val="18"/>
              </w:rPr>
              <w:t>19-59</w:t>
            </w:r>
          </w:p>
        </w:tc>
        <w:tc>
          <w:tcPr>
            <w:tcW w:w="1170" w:type="dxa"/>
          </w:tcPr>
          <w:p w14:paraId="56F60CDB" w14:textId="1915313D" w:rsidR="001E14E0" w:rsidRPr="00FC0F64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F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6132D54E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762E0DF0" w14:textId="6323F6AE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90" w:type="dxa"/>
            <w:noWrap/>
            <w:hideMark/>
          </w:tcPr>
          <w:p w14:paraId="5FD9B303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3DB559A0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713C194D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20" w:type="dxa"/>
            <w:noWrap/>
            <w:hideMark/>
          </w:tcPr>
          <w:p w14:paraId="29A3986F" w14:textId="0B327B47" w:rsidR="001E14E0" w:rsidRPr="00B5198E" w:rsidRDefault="001E14E0" w:rsidP="00C62E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mRS:</w:t>
            </w:r>
            <w:r w:rsidR="00C62E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1 11.1;</w:t>
            </w:r>
            <w:r w:rsidR="00C62E72">
              <w:rPr>
                <w:rFonts w:ascii="Times New Roman" w:hAnsi="Times New Roman" w:cs="Times New Roman"/>
                <w:sz w:val="18"/>
                <w:szCs w:val="18"/>
              </w:rPr>
              <w:t xml:space="preserve"> mRS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 xml:space="preserve"> 2:11.1; </w:t>
            </w:r>
            <w:r w:rsidR="00C62E72">
              <w:rPr>
                <w:rFonts w:ascii="Times New Roman" w:hAnsi="Times New Roman" w:cs="Times New Roman"/>
                <w:sz w:val="18"/>
                <w:szCs w:val="18"/>
              </w:rPr>
              <w:t xml:space="preserve">mRS 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 xml:space="preserve">3: 22.2; </w:t>
            </w:r>
            <w:r w:rsidR="00C62E72">
              <w:rPr>
                <w:rFonts w:ascii="Times New Roman" w:hAnsi="Times New Roman" w:cs="Times New Roman"/>
                <w:sz w:val="18"/>
                <w:szCs w:val="18"/>
              </w:rPr>
              <w:t xml:space="preserve">mRS </w:t>
            </w:r>
            <w:r w:rsidR="008B4F34">
              <w:rPr>
                <w:rFonts w:ascii="Times New Roman" w:hAnsi="Times New Roman" w:cs="Times New Roman"/>
                <w:sz w:val="18"/>
                <w:szCs w:val="18"/>
              </w:rPr>
              <w:t>4-</w:t>
            </w:r>
            <w:r w:rsidR="00C62E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 xml:space="preserve">: 44.4; </w:t>
            </w:r>
            <w:r w:rsidR="00C62E72">
              <w:rPr>
                <w:rFonts w:ascii="Times New Roman" w:hAnsi="Times New Roman" w:cs="Times New Roman"/>
                <w:sz w:val="18"/>
                <w:szCs w:val="18"/>
              </w:rPr>
              <w:t xml:space="preserve">mRS </w:t>
            </w: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6:11.1</w:t>
            </w:r>
          </w:p>
        </w:tc>
        <w:tc>
          <w:tcPr>
            <w:tcW w:w="1711" w:type="dxa"/>
            <w:noWrap/>
            <w:hideMark/>
          </w:tcPr>
          <w:p w14:paraId="041B9EBD" w14:textId="77777777" w:rsidR="001E14E0" w:rsidRPr="00B5198E" w:rsidRDefault="001E14E0" w:rsidP="00382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9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</w:tbl>
    <w:p w14:paraId="2C3D860C" w14:textId="6C789FE0" w:rsidR="00B5198E" w:rsidRPr="00B5198E" w:rsidRDefault="00B5198E" w:rsidP="00B5198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9A4597" wp14:editId="639E7C6F">
                <wp:simplePos x="0" y="0"/>
                <wp:positionH relativeFrom="column">
                  <wp:posOffset>-712948</wp:posOffset>
                </wp:positionH>
                <wp:positionV relativeFrom="paragraph">
                  <wp:posOffset>305922</wp:posOffset>
                </wp:positionV>
                <wp:extent cx="9582150" cy="1330036"/>
                <wp:effectExtent l="0" t="0" r="0" b="381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82150" cy="133003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7EF5EE" w14:textId="09369B01" w:rsidR="00B5198E" w:rsidRDefault="00C62E7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NORSE, new-onset refractory status epilepticus; </w:t>
                            </w:r>
                            <w:r w:rsidR="00B5198E">
                              <w:rPr>
                                <w:rFonts w:ascii="Times New Roman" w:hAnsi="Times New Roman" w:cs="Times New Roman"/>
                              </w:rPr>
                              <w:t>ASM, anti-seizure medications; GOS, Glasgow Outcome Score; mRS, modified Rankin scale; SRSE, super-refractory status epilepticus</w:t>
                            </w:r>
                          </w:p>
                          <w:p w14:paraId="20152934" w14:textId="40F9C3A2" w:rsidR="001E14E0" w:rsidRPr="001E14E0" w:rsidRDefault="001E14E0" w:rsidP="00996582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07572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#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P</w:t>
                            </w:r>
                            <w:r w:rsidR="001E345E">
                              <w:rPr>
                                <w:rFonts w:ascii="Times New Roman" w:hAnsi="Times New Roman" w:cs="Times New Roman"/>
                              </w:rPr>
                              <w:t>roportion o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f seizure-free patients</w:t>
                            </w:r>
                          </w:p>
                          <w:p w14:paraId="6E078149" w14:textId="5F69BF00" w:rsidR="00996582" w:rsidRPr="00996582" w:rsidRDefault="00996582" w:rsidP="00996582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07572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996582">
                              <w:rPr>
                                <w:rFonts w:ascii="Times New Roman" w:hAnsi="Times New Roman" w:cs="Times New Roman"/>
                              </w:rPr>
                              <w:t>Legend for GOS: 1: died; 2: not improved; 3-4: improved; 5: recovered to baseline</w:t>
                            </w:r>
                          </w:p>
                          <w:p w14:paraId="2DC39370" w14:textId="53F83733" w:rsidR="00996582" w:rsidRDefault="00996582" w:rsidP="00996582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07572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^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Study had individual data for adult and pediatric patients that </w:t>
                            </w:r>
                            <w:r w:rsidR="00D23A6C">
                              <w:rPr>
                                <w:rFonts w:ascii="Times New Roman" w:hAnsi="Times New Roman" w:cs="Times New Roman"/>
                              </w:rPr>
                              <w:t>wer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reported in the </w:t>
                            </w:r>
                            <w:r w:rsidR="00111695">
                              <w:rPr>
                                <w:rFonts w:ascii="Times New Roman" w:hAnsi="Times New Roman" w:cs="Times New Roman"/>
                              </w:rPr>
                              <w:t>corresponding text</w:t>
                            </w:r>
                          </w:p>
                          <w:p w14:paraId="440D1D23" w14:textId="77777777" w:rsidR="00996582" w:rsidRPr="00996582" w:rsidRDefault="00996582" w:rsidP="0099658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9A459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56.15pt;margin-top:24.1pt;width:754.5pt;height:10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" fillcolor="white [3201]" stroked="f" strokeweight=".5pt">
                <v:textbox>
                  <w:txbxContent>
                    <w:p w14:paraId="527EF5EE" w14:textId="09369B01" w:rsidR="00B5198E" w:rsidRDefault="00C62E72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NORSE, new-onset refractory status epilepticus; </w:t>
                      </w:r>
                      <w:r w:rsidR="00B5198E">
                        <w:rPr>
                          <w:rFonts w:ascii="Times New Roman" w:hAnsi="Times New Roman" w:cs="Times New Roman"/>
                        </w:rPr>
                        <w:t>ASM, anti-seizure medications; GOS, Glasgow Outcome Score; mRS, modified Rankin scale; SRSE, super-refractory status epilepticus</w:t>
                      </w:r>
                    </w:p>
                    <w:p w14:paraId="20152934" w14:textId="40F9C3A2" w:rsidR="001E14E0" w:rsidRPr="001E14E0" w:rsidRDefault="001E14E0" w:rsidP="00996582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  <w:r w:rsidRPr="00307572">
                        <w:rPr>
                          <w:rFonts w:ascii="Times New Roman" w:hAnsi="Times New Roman" w:cs="Times New Roman"/>
                          <w:vertAlign w:val="superscript"/>
                        </w:rPr>
                        <w:t>#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P</w:t>
                      </w:r>
                      <w:r w:rsidR="001E345E">
                        <w:rPr>
                          <w:rFonts w:ascii="Times New Roman" w:hAnsi="Times New Roman" w:cs="Times New Roman"/>
                        </w:rPr>
                        <w:t>roportion o</w:t>
                      </w:r>
                      <w:r>
                        <w:rPr>
                          <w:rFonts w:ascii="Times New Roman" w:hAnsi="Times New Roman" w:cs="Times New Roman"/>
                        </w:rPr>
                        <w:t>f seizure-free patients</w:t>
                      </w:r>
                    </w:p>
                    <w:p w14:paraId="6E078149" w14:textId="5F69BF00" w:rsidR="00996582" w:rsidRPr="00996582" w:rsidRDefault="00996582" w:rsidP="00996582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  <w:r w:rsidRPr="00307572">
                        <w:rPr>
                          <w:rFonts w:ascii="Times New Roman" w:hAnsi="Times New Roman" w:cs="Times New Roman"/>
                          <w:vertAlign w:val="superscript"/>
                        </w:rPr>
                        <w:t>*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996582">
                        <w:rPr>
                          <w:rFonts w:ascii="Times New Roman" w:hAnsi="Times New Roman" w:cs="Times New Roman"/>
                        </w:rPr>
                        <w:t>Legend for GOS: 1: died; 2: not improved; 3-4: improved; 5: recovered to baseline</w:t>
                      </w:r>
                    </w:p>
                    <w:p w14:paraId="2DC39370" w14:textId="53F83733" w:rsidR="00996582" w:rsidRDefault="00996582" w:rsidP="00996582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  <w:r w:rsidRPr="00307572">
                        <w:rPr>
                          <w:rFonts w:ascii="Times New Roman" w:hAnsi="Times New Roman" w:cs="Times New Roman"/>
                          <w:vertAlign w:val="superscript"/>
                        </w:rPr>
                        <w:t>^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Study had individual data for adult and pediatric patients that </w:t>
                      </w:r>
                      <w:r w:rsidR="00D23A6C">
                        <w:rPr>
                          <w:rFonts w:ascii="Times New Roman" w:hAnsi="Times New Roman" w:cs="Times New Roman"/>
                        </w:rPr>
                        <w:t>wer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reported in the </w:t>
                      </w:r>
                      <w:r w:rsidR="00111695">
                        <w:rPr>
                          <w:rFonts w:ascii="Times New Roman" w:hAnsi="Times New Roman" w:cs="Times New Roman"/>
                        </w:rPr>
                        <w:t>corresponding text</w:t>
                      </w:r>
                    </w:p>
                    <w:p w14:paraId="440D1D23" w14:textId="77777777" w:rsidR="00996582" w:rsidRPr="00996582" w:rsidRDefault="00996582" w:rsidP="00996582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B5198E" w:rsidRPr="00B5198E" w:rsidSect="00B519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424B8"/>
    <w:multiLevelType w:val="hybridMultilevel"/>
    <w:tmpl w:val="65784448"/>
    <w:lvl w:ilvl="0" w:tplc="43544C5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394007"/>
    <w:multiLevelType w:val="hybridMultilevel"/>
    <w:tmpl w:val="BEDA5030"/>
    <w:lvl w:ilvl="0" w:tplc="06BEF81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98E"/>
    <w:rsid w:val="000D2BE4"/>
    <w:rsid w:val="00111695"/>
    <w:rsid w:val="0015112B"/>
    <w:rsid w:val="001B4F8F"/>
    <w:rsid w:val="001E14E0"/>
    <w:rsid w:val="001E345E"/>
    <w:rsid w:val="002E5362"/>
    <w:rsid w:val="00307572"/>
    <w:rsid w:val="0038251A"/>
    <w:rsid w:val="003F784F"/>
    <w:rsid w:val="00472396"/>
    <w:rsid w:val="004C31BB"/>
    <w:rsid w:val="0057277D"/>
    <w:rsid w:val="005D2BD5"/>
    <w:rsid w:val="005F4150"/>
    <w:rsid w:val="00680657"/>
    <w:rsid w:val="006E320A"/>
    <w:rsid w:val="007101AA"/>
    <w:rsid w:val="007B5B1B"/>
    <w:rsid w:val="007D5A1B"/>
    <w:rsid w:val="007E5E99"/>
    <w:rsid w:val="008A3074"/>
    <w:rsid w:val="008B4F34"/>
    <w:rsid w:val="008F404F"/>
    <w:rsid w:val="0091229B"/>
    <w:rsid w:val="00996582"/>
    <w:rsid w:val="00AB3772"/>
    <w:rsid w:val="00AD3520"/>
    <w:rsid w:val="00B24D2E"/>
    <w:rsid w:val="00B34942"/>
    <w:rsid w:val="00B5198E"/>
    <w:rsid w:val="00BD779B"/>
    <w:rsid w:val="00BE1D7E"/>
    <w:rsid w:val="00C14E9F"/>
    <w:rsid w:val="00C62E72"/>
    <w:rsid w:val="00CD4B1B"/>
    <w:rsid w:val="00D23A6C"/>
    <w:rsid w:val="00D50E98"/>
    <w:rsid w:val="00D74228"/>
    <w:rsid w:val="00E7023F"/>
    <w:rsid w:val="00F81FE9"/>
    <w:rsid w:val="00FA5655"/>
    <w:rsid w:val="00FC0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CCD86"/>
  <w15:chartTrackingRefBased/>
  <w15:docId w15:val="{C71926F5-C06C-4A0D-BAE9-7E8745D20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19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6582"/>
    <w:pPr>
      <w:ind w:left="720"/>
      <w:contextualSpacing/>
    </w:pPr>
  </w:style>
  <w:style w:type="paragraph" w:styleId="Revision">
    <w:name w:val="Revision"/>
    <w:hidden/>
    <w:uiPriority w:val="99"/>
    <w:semiHidden/>
    <w:rsid w:val="00F81F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97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304C4B-8912-47E9-A647-97D54CB62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0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nika Gupta</dc:creator>
  <cp:keywords/>
  <dc:description/>
  <cp:lastModifiedBy>Taraschenko, Olga</cp:lastModifiedBy>
  <cp:revision>8</cp:revision>
  <dcterms:created xsi:type="dcterms:W3CDTF">2022-12-16T04:01:00Z</dcterms:created>
  <dcterms:modified xsi:type="dcterms:W3CDTF">2022-12-16T04:24:00Z</dcterms:modified>
</cp:coreProperties>
</file>